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946"/>
        <w:gridCol w:w="1564"/>
        <w:gridCol w:w="1583"/>
        <w:gridCol w:w="2603"/>
        <w:gridCol w:w="1858"/>
        <w:gridCol w:w="1787"/>
        <w:gridCol w:w="1787"/>
        <w:gridCol w:w="1852"/>
      </w:tblGrid>
      <w:tr w:rsidR="00574220" w:rsidRPr="001A3F42" w14:paraId="5E32856F" w14:textId="77777777" w:rsidTr="0011028E">
        <w:tc>
          <w:tcPr>
            <w:tcW w:w="14980" w:type="dxa"/>
            <w:gridSpan w:val="8"/>
            <w:tcBorders>
              <w:top w:val="nil"/>
              <w:left w:val="nil"/>
              <w:right w:val="nil"/>
            </w:tcBorders>
          </w:tcPr>
          <w:p w14:paraId="7168D7FA" w14:textId="7E05E11E" w:rsidR="00574220" w:rsidRPr="00787448" w:rsidRDefault="00113C33" w:rsidP="007D716F">
            <w:pPr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uplementary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M</w:t>
            </w:r>
            <w:r w:rsidR="00787448" w:rsidRPr="0078744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terial 3</w:t>
            </w:r>
            <w:r w:rsidR="00574220" w:rsidRPr="0078744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.  </w:t>
            </w:r>
            <w:r w:rsidR="00574220" w:rsidRPr="007874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yopreservation of embryogenic cultures in deciduous species. In each report, information included is related to the experimental conditions giving rise to the best cryopreservation results</w:t>
            </w:r>
            <w:r w:rsidR="00E354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354B2" w:rsidRPr="00E354B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(modified from </w:t>
            </w:r>
            <w:proofErr w:type="spellStart"/>
            <w:r w:rsidR="00E354B2" w:rsidRPr="00E354B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rredoira</w:t>
            </w:r>
            <w:proofErr w:type="spellEnd"/>
            <w:r w:rsidR="001A3F4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et al., 2017a</w:t>
            </w:r>
            <w:r w:rsidR="00E354B2" w:rsidRPr="00E354B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)</w:t>
            </w:r>
            <w:r w:rsidR="00574220" w:rsidRPr="007874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574220" w:rsidRPr="00A5753D" w14:paraId="63B9AAA9" w14:textId="77777777" w:rsidTr="0011028E">
        <w:tc>
          <w:tcPr>
            <w:tcW w:w="1946" w:type="dxa"/>
            <w:tcBorders>
              <w:left w:val="nil"/>
              <w:right w:val="nil"/>
            </w:tcBorders>
          </w:tcPr>
          <w:p w14:paraId="5335D7A7" w14:textId="77777777" w:rsidR="00574220" w:rsidRPr="00787448" w:rsidRDefault="00574220" w:rsidP="00331EB8">
            <w:pPr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8744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1564" w:type="dxa"/>
            <w:tcBorders>
              <w:left w:val="nil"/>
              <w:right w:val="nil"/>
            </w:tcBorders>
          </w:tcPr>
          <w:p w14:paraId="539F03D3" w14:textId="77777777" w:rsidR="00574220" w:rsidRPr="00787448" w:rsidRDefault="00574220" w:rsidP="00331EB8">
            <w:pPr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8744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xplant type</w:t>
            </w:r>
          </w:p>
        </w:tc>
        <w:tc>
          <w:tcPr>
            <w:tcW w:w="1583" w:type="dxa"/>
            <w:tcBorders>
              <w:left w:val="nil"/>
              <w:right w:val="nil"/>
            </w:tcBorders>
          </w:tcPr>
          <w:p w14:paraId="16628D8C" w14:textId="3DE65942" w:rsidR="00574220" w:rsidRPr="00787448" w:rsidRDefault="00A07222" w:rsidP="00C22570">
            <w:pPr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0722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econditioning treatment</w:t>
            </w:r>
          </w:p>
        </w:tc>
        <w:tc>
          <w:tcPr>
            <w:tcW w:w="2603" w:type="dxa"/>
            <w:tcBorders>
              <w:left w:val="nil"/>
              <w:right w:val="nil"/>
            </w:tcBorders>
          </w:tcPr>
          <w:p w14:paraId="5DDCE9CE" w14:textId="77777777" w:rsidR="00574220" w:rsidRPr="00787448" w:rsidRDefault="00D85540" w:rsidP="00331EB8">
            <w:pPr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thod/</w:t>
            </w:r>
            <w:proofErr w:type="spellStart"/>
            <w:r w:rsidR="00574220" w:rsidRPr="0078744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ryoprotection</w:t>
            </w:r>
            <w:proofErr w:type="spellEnd"/>
          </w:p>
          <w:p w14:paraId="7F027BA5" w14:textId="77777777" w:rsidR="00574220" w:rsidRPr="00787448" w:rsidRDefault="00574220" w:rsidP="00331EB8">
            <w:pPr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8744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58" w:type="dxa"/>
            <w:tcBorders>
              <w:left w:val="nil"/>
              <w:right w:val="nil"/>
            </w:tcBorders>
          </w:tcPr>
          <w:p w14:paraId="1D4E53CB" w14:textId="77777777" w:rsidR="00574220" w:rsidRPr="00787448" w:rsidRDefault="00574220" w:rsidP="00946926">
            <w:pPr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8744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ooling </w:t>
            </w:r>
          </w:p>
          <w:p w14:paraId="60F1471F" w14:textId="77777777" w:rsidR="00574220" w:rsidRPr="00787448" w:rsidRDefault="00574220" w:rsidP="00946926">
            <w:pPr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8744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234248D4" w14:textId="77777777" w:rsidR="00574220" w:rsidRPr="00787448" w:rsidRDefault="00574220" w:rsidP="00C22570">
            <w:pPr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8744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hawing treatment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40F0BB51" w14:textId="77777777" w:rsidR="00574220" w:rsidRPr="00787448" w:rsidRDefault="00574220" w:rsidP="00C22570">
            <w:pPr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8744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ulture response</w:t>
            </w:r>
            <w:r w:rsidRPr="0078744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1</w:t>
            </w:r>
            <w:r w:rsidRPr="0078744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852" w:type="dxa"/>
            <w:tcBorders>
              <w:left w:val="nil"/>
              <w:right w:val="nil"/>
            </w:tcBorders>
          </w:tcPr>
          <w:p w14:paraId="6E4EE525" w14:textId="77777777" w:rsidR="00574220" w:rsidRPr="00787448" w:rsidRDefault="00574220" w:rsidP="00331EB8">
            <w:pPr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8744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ference</w:t>
            </w:r>
          </w:p>
        </w:tc>
      </w:tr>
      <w:tr w:rsidR="00574220" w:rsidRPr="00A5753D" w14:paraId="71337BE1" w14:textId="77777777" w:rsidTr="0011028E">
        <w:tc>
          <w:tcPr>
            <w:tcW w:w="1946" w:type="dxa"/>
            <w:tcBorders>
              <w:left w:val="nil"/>
              <w:right w:val="nil"/>
            </w:tcBorders>
          </w:tcPr>
          <w:p w14:paraId="64D4F6B9" w14:textId="77777777" w:rsidR="00574220" w:rsidRPr="00787448" w:rsidRDefault="00574220">
            <w:pPr>
              <w:ind w:firstLine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8744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lnus</w:t>
            </w:r>
            <w:proofErr w:type="spellEnd"/>
            <w:r w:rsidRPr="0078744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787448">
              <w:rPr>
                <w:rFonts w:ascii="Times New Roman" w:hAnsi="Times New Roman" w:cs="Times New Roman"/>
                <w:i/>
                <w:sz w:val="20"/>
                <w:szCs w:val="20"/>
              </w:rPr>
              <w:t>glutinosa</w:t>
            </w:r>
          </w:p>
        </w:tc>
        <w:tc>
          <w:tcPr>
            <w:tcW w:w="1564" w:type="dxa"/>
            <w:tcBorders>
              <w:left w:val="nil"/>
              <w:right w:val="nil"/>
            </w:tcBorders>
          </w:tcPr>
          <w:p w14:paraId="590A1589" w14:textId="77777777" w:rsidR="00574220" w:rsidRPr="00787448" w:rsidRDefault="00574220" w:rsidP="00C2257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s of SE at globular-heart  stage</w:t>
            </w:r>
          </w:p>
        </w:tc>
        <w:tc>
          <w:tcPr>
            <w:tcW w:w="1583" w:type="dxa"/>
            <w:tcBorders>
              <w:left w:val="nil"/>
              <w:right w:val="nil"/>
            </w:tcBorders>
          </w:tcPr>
          <w:p w14:paraId="72E90C0C" w14:textId="77777777" w:rsidR="00574220" w:rsidRPr="00787448" w:rsidRDefault="00574220" w:rsidP="00331EB8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3 M </w:t>
            </w:r>
            <w:proofErr w:type="spellStart"/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c</w:t>
            </w:r>
            <w:proofErr w:type="spellEnd"/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d)</w:t>
            </w:r>
          </w:p>
        </w:tc>
        <w:tc>
          <w:tcPr>
            <w:tcW w:w="2603" w:type="dxa"/>
            <w:tcBorders>
              <w:left w:val="nil"/>
              <w:right w:val="nil"/>
            </w:tcBorders>
          </w:tcPr>
          <w:p w14:paraId="71801C0C" w14:textId="230E6816" w:rsidR="00D85540" w:rsidRDefault="00D85540" w:rsidP="00D872DD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55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thod:</w:t>
            </w:r>
            <w:r w:rsidR="00350E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rification</w:t>
            </w:r>
          </w:p>
          <w:p w14:paraId="5AC0E395" w14:textId="77777777" w:rsidR="00574220" w:rsidRPr="00787448" w:rsidRDefault="00D85540" w:rsidP="00D872DD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55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eatment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574220"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ading solution: 2 M </w:t>
            </w:r>
            <w:proofErr w:type="spellStart"/>
            <w:r w:rsidR="00574220"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yc</w:t>
            </w:r>
            <w:proofErr w:type="spellEnd"/>
            <w:r w:rsidR="00574220"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 0.4 M </w:t>
            </w:r>
            <w:proofErr w:type="spellStart"/>
            <w:r w:rsidR="00574220"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c</w:t>
            </w:r>
            <w:proofErr w:type="spellEnd"/>
            <w:r w:rsidR="00574220"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 RT 20 min; </w:t>
            </w:r>
            <w:r w:rsidR="00574220" w:rsidRPr="007874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VS2 at 0ºC 6</w:t>
            </w:r>
            <w:r w:rsidR="00574220"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min</w:t>
            </w:r>
          </w:p>
        </w:tc>
        <w:tc>
          <w:tcPr>
            <w:tcW w:w="1858" w:type="dxa"/>
            <w:tcBorders>
              <w:left w:val="nil"/>
              <w:right w:val="nil"/>
            </w:tcBorders>
          </w:tcPr>
          <w:p w14:paraId="34E7A246" w14:textId="77777777" w:rsidR="00574220" w:rsidRPr="00787448" w:rsidRDefault="00574220" w:rsidP="00331EB8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rect immersion in LN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3549146C" w14:textId="33147144" w:rsidR="00574220" w:rsidRPr="00787448" w:rsidRDefault="003F082D" w:rsidP="000D17F6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  <w:r w:rsidRPr="003E30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er bath a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º</w:t>
            </w:r>
            <w:r w:rsidRPr="003E30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 for 2 min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4FA14787" w14:textId="3D63E513" w:rsidR="00574220" w:rsidRPr="00787448" w:rsidRDefault="00052933" w:rsidP="005835AF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 R</w:t>
            </w:r>
          </w:p>
        </w:tc>
        <w:tc>
          <w:tcPr>
            <w:tcW w:w="1852" w:type="dxa"/>
            <w:tcBorders>
              <w:left w:val="nil"/>
              <w:right w:val="nil"/>
            </w:tcBorders>
          </w:tcPr>
          <w:p w14:paraId="7941ED24" w14:textId="4859262F" w:rsidR="00574220" w:rsidRPr="00787448" w:rsidRDefault="00AD401C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n José et al. 2015</w:t>
            </w:r>
          </w:p>
        </w:tc>
        <w:bookmarkStart w:id="0" w:name="_GoBack"/>
        <w:bookmarkEnd w:id="0"/>
      </w:tr>
      <w:tr w:rsidR="00574220" w:rsidRPr="00A5753D" w14:paraId="50BAD460" w14:textId="77777777" w:rsidTr="0011028E">
        <w:tc>
          <w:tcPr>
            <w:tcW w:w="1946" w:type="dxa"/>
            <w:tcBorders>
              <w:left w:val="nil"/>
              <w:right w:val="nil"/>
            </w:tcBorders>
          </w:tcPr>
          <w:p w14:paraId="5F24660A" w14:textId="77777777" w:rsidR="00574220" w:rsidRPr="00A07222" w:rsidRDefault="00574220">
            <w:pPr>
              <w:ind w:firstLine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07222">
              <w:rPr>
                <w:rFonts w:ascii="Times New Roman" w:hAnsi="Times New Roman" w:cs="Times New Roman"/>
                <w:i/>
                <w:sz w:val="20"/>
                <w:szCs w:val="20"/>
              </w:rPr>
              <w:t>Aesculus</w:t>
            </w:r>
            <w:proofErr w:type="spellEnd"/>
            <w:r w:rsidRPr="00A0722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07222">
              <w:rPr>
                <w:rFonts w:ascii="Times New Roman" w:hAnsi="Times New Roman" w:cs="Times New Roman"/>
                <w:i/>
                <w:sz w:val="20"/>
                <w:szCs w:val="20"/>
              </w:rPr>
              <w:t>hippocastanum</w:t>
            </w:r>
            <w:proofErr w:type="spellEnd"/>
          </w:p>
        </w:tc>
        <w:tc>
          <w:tcPr>
            <w:tcW w:w="1564" w:type="dxa"/>
            <w:tcBorders>
              <w:left w:val="nil"/>
              <w:right w:val="nil"/>
            </w:tcBorders>
          </w:tcPr>
          <w:p w14:paraId="126B7EDA" w14:textId="77777777" w:rsidR="00574220" w:rsidRPr="00A07222" w:rsidRDefault="00574220" w:rsidP="00C2257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72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 at globular stage</w:t>
            </w:r>
          </w:p>
        </w:tc>
        <w:tc>
          <w:tcPr>
            <w:tcW w:w="1583" w:type="dxa"/>
            <w:tcBorders>
              <w:left w:val="nil"/>
              <w:right w:val="nil"/>
            </w:tcBorders>
          </w:tcPr>
          <w:p w14:paraId="40EE3648" w14:textId="77777777" w:rsidR="00574220" w:rsidRPr="00A07222" w:rsidRDefault="00574220" w:rsidP="00331EB8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7222">
              <w:rPr>
                <w:rFonts w:ascii="Times New Roman" w:hAnsi="Times New Roman" w:cs="Times New Roman"/>
                <w:sz w:val="20"/>
                <w:szCs w:val="20"/>
              </w:rPr>
              <w:t xml:space="preserve">0.75 </w:t>
            </w:r>
            <w:proofErr w:type="spellStart"/>
            <w:r w:rsidRPr="00A07222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  <w:r w:rsidRPr="00A07222">
              <w:rPr>
                <w:rFonts w:ascii="Times New Roman" w:hAnsi="Times New Roman" w:cs="Times New Roman"/>
                <w:sz w:val="20"/>
                <w:szCs w:val="20"/>
              </w:rPr>
              <w:t xml:space="preserve"> ABA (4d) </w:t>
            </w:r>
          </w:p>
        </w:tc>
        <w:tc>
          <w:tcPr>
            <w:tcW w:w="2603" w:type="dxa"/>
            <w:tcBorders>
              <w:left w:val="nil"/>
              <w:right w:val="nil"/>
            </w:tcBorders>
          </w:tcPr>
          <w:p w14:paraId="6E13875D" w14:textId="011A1441" w:rsidR="004E07F0" w:rsidRPr="00EA4F98" w:rsidRDefault="004E07F0" w:rsidP="004E07F0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thod:</w:t>
            </w: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</w:t>
            </w: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rification</w:t>
            </w:r>
          </w:p>
          <w:p w14:paraId="0DA52DC5" w14:textId="7E3CE495" w:rsidR="00574220" w:rsidRPr="00A07222" w:rsidRDefault="004E07F0" w:rsidP="00D872DD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07F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eatment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574220" w:rsidRPr="00A072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5 DMSO + 0.5 M </w:t>
            </w:r>
            <w:proofErr w:type="spellStart"/>
            <w:r w:rsidR="00574220" w:rsidRPr="00A072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yc</w:t>
            </w:r>
            <w:proofErr w:type="spellEnd"/>
            <w:r w:rsidR="00574220" w:rsidRPr="00A072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 1 M </w:t>
            </w:r>
            <w:proofErr w:type="spellStart"/>
            <w:r w:rsidR="00574220" w:rsidRPr="00A072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c</w:t>
            </w:r>
            <w:proofErr w:type="spellEnd"/>
            <w:r w:rsidR="00574220" w:rsidRPr="00A072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 0ºC 60 min </w:t>
            </w:r>
          </w:p>
        </w:tc>
        <w:tc>
          <w:tcPr>
            <w:tcW w:w="1858" w:type="dxa"/>
            <w:tcBorders>
              <w:left w:val="nil"/>
              <w:right w:val="nil"/>
            </w:tcBorders>
          </w:tcPr>
          <w:p w14:paraId="14D9883B" w14:textId="77777777" w:rsidR="00574220" w:rsidRPr="00A07222" w:rsidRDefault="00574220" w:rsidP="00146852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72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ow cooling -35ºC at 1ºC (30 min)</w:t>
            </w:r>
            <w:r w:rsidRPr="00A072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E"/>
            </w:r>
            <w:r w:rsidRPr="00A072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N-196ºC</w:t>
            </w:r>
          </w:p>
          <w:p w14:paraId="784BF29B" w14:textId="77777777" w:rsidR="00574220" w:rsidRPr="00A07222" w:rsidRDefault="00574220" w:rsidP="00EC41B7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14A726D6" w14:textId="0999382D" w:rsidR="00574220" w:rsidRPr="00A07222" w:rsidRDefault="007951F2" w:rsidP="000D17F6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72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ter bath at 40ºC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6B89A366" w14:textId="5A2B827B" w:rsidR="00574220" w:rsidRPr="00A07222" w:rsidRDefault="00052933" w:rsidP="005835AF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72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 R</w:t>
            </w:r>
          </w:p>
        </w:tc>
        <w:tc>
          <w:tcPr>
            <w:tcW w:w="1852" w:type="dxa"/>
            <w:tcBorders>
              <w:left w:val="nil"/>
              <w:right w:val="nil"/>
            </w:tcBorders>
          </w:tcPr>
          <w:p w14:paraId="1A4E8115" w14:textId="77777777" w:rsidR="00574220" w:rsidRPr="00A07222" w:rsidRDefault="00244154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07222">
              <w:rPr>
                <w:rFonts w:ascii="Times New Roman" w:hAnsi="Times New Roman" w:cs="Times New Roman"/>
                <w:sz w:val="20"/>
                <w:szCs w:val="20"/>
              </w:rPr>
              <w:t>Jekkel</w:t>
            </w:r>
            <w:proofErr w:type="spellEnd"/>
            <w:r w:rsidRPr="00A07222">
              <w:rPr>
                <w:rFonts w:ascii="Times New Roman" w:hAnsi="Times New Roman" w:cs="Times New Roman"/>
                <w:sz w:val="20"/>
                <w:szCs w:val="20"/>
              </w:rPr>
              <w:t xml:space="preserve"> et al. 1998</w:t>
            </w:r>
          </w:p>
        </w:tc>
      </w:tr>
      <w:tr w:rsidR="00574220" w:rsidRPr="00A5753D" w14:paraId="0B68A201" w14:textId="77777777" w:rsidTr="0011028E">
        <w:tc>
          <w:tcPr>
            <w:tcW w:w="1946" w:type="dxa"/>
            <w:tcBorders>
              <w:left w:val="nil"/>
              <w:right w:val="nil"/>
            </w:tcBorders>
          </w:tcPr>
          <w:p w14:paraId="2A72473C" w14:textId="77777777" w:rsidR="00574220" w:rsidRPr="00787448" w:rsidRDefault="00574220" w:rsidP="00331EB8">
            <w:pPr>
              <w:ind w:firstLine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87448">
              <w:rPr>
                <w:rFonts w:ascii="Times New Roman" w:hAnsi="Times New Roman" w:cs="Times New Roman"/>
                <w:i/>
                <w:sz w:val="20"/>
                <w:szCs w:val="20"/>
              </w:rPr>
              <w:t>Aesculus</w:t>
            </w:r>
            <w:proofErr w:type="spellEnd"/>
            <w:r w:rsidRPr="0078744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87448">
              <w:rPr>
                <w:rFonts w:ascii="Times New Roman" w:hAnsi="Times New Roman" w:cs="Times New Roman"/>
                <w:i/>
                <w:sz w:val="20"/>
                <w:szCs w:val="20"/>
              </w:rPr>
              <w:t>hippocastanum</w:t>
            </w:r>
            <w:proofErr w:type="spellEnd"/>
          </w:p>
        </w:tc>
        <w:tc>
          <w:tcPr>
            <w:tcW w:w="1564" w:type="dxa"/>
            <w:tcBorders>
              <w:left w:val="nil"/>
              <w:right w:val="nil"/>
            </w:tcBorders>
          </w:tcPr>
          <w:p w14:paraId="7D2392E6" w14:textId="77777777" w:rsidR="00574220" w:rsidRPr="00787448" w:rsidRDefault="00574220" w:rsidP="00331EB8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448">
              <w:rPr>
                <w:rFonts w:ascii="Times New Roman" w:hAnsi="Times New Roman" w:cs="Times New Roman"/>
                <w:sz w:val="20"/>
                <w:szCs w:val="20"/>
              </w:rPr>
              <w:t xml:space="preserve">SE at globular </w:t>
            </w:r>
            <w:proofErr w:type="spellStart"/>
            <w:r w:rsidRPr="00787448">
              <w:rPr>
                <w:rFonts w:ascii="Times New Roman" w:hAnsi="Times New Roman" w:cs="Times New Roman"/>
                <w:sz w:val="20"/>
                <w:szCs w:val="20"/>
              </w:rPr>
              <w:t>stage</w:t>
            </w:r>
            <w:proofErr w:type="spellEnd"/>
          </w:p>
        </w:tc>
        <w:tc>
          <w:tcPr>
            <w:tcW w:w="1583" w:type="dxa"/>
            <w:tcBorders>
              <w:left w:val="nil"/>
              <w:right w:val="nil"/>
            </w:tcBorders>
          </w:tcPr>
          <w:p w14:paraId="58C7740B" w14:textId="77777777" w:rsidR="00574220" w:rsidRPr="00787448" w:rsidRDefault="00574220" w:rsidP="00331EB8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448">
              <w:rPr>
                <w:rFonts w:ascii="Times New Roman" w:hAnsi="Times New Roman" w:cs="Times New Roman"/>
                <w:sz w:val="20"/>
                <w:szCs w:val="20"/>
              </w:rPr>
              <w:t xml:space="preserve">0.75 </w:t>
            </w:r>
            <w:proofErr w:type="spellStart"/>
            <w:r w:rsidRPr="00787448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  <w:r w:rsidRPr="00787448">
              <w:rPr>
                <w:rFonts w:ascii="Times New Roman" w:hAnsi="Times New Roman" w:cs="Times New Roman"/>
                <w:sz w:val="20"/>
                <w:szCs w:val="20"/>
              </w:rPr>
              <w:t xml:space="preserve"> ABA (4d) </w:t>
            </w:r>
          </w:p>
        </w:tc>
        <w:tc>
          <w:tcPr>
            <w:tcW w:w="2603" w:type="dxa"/>
            <w:tcBorders>
              <w:left w:val="nil"/>
              <w:right w:val="nil"/>
            </w:tcBorders>
          </w:tcPr>
          <w:p w14:paraId="76BBB8D0" w14:textId="77777777" w:rsidR="00D85540" w:rsidRDefault="00D85540" w:rsidP="00713483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55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thod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siccation</w:t>
            </w:r>
          </w:p>
          <w:p w14:paraId="1AADF635" w14:textId="77777777" w:rsidR="00574220" w:rsidRPr="00787448" w:rsidRDefault="00D85540" w:rsidP="00713483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55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eatment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574220"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hydration in the laminar airflow cabinet (4h; 13% WC)</w:t>
            </w:r>
          </w:p>
        </w:tc>
        <w:tc>
          <w:tcPr>
            <w:tcW w:w="1858" w:type="dxa"/>
            <w:tcBorders>
              <w:left w:val="nil"/>
              <w:right w:val="nil"/>
            </w:tcBorders>
          </w:tcPr>
          <w:p w14:paraId="1ECAFF6F" w14:textId="77777777" w:rsidR="00574220" w:rsidRPr="00787448" w:rsidRDefault="00574220" w:rsidP="009A3C98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rect immersion in LN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6CB6174B" w14:textId="34150D80" w:rsidR="00574220" w:rsidRPr="00787448" w:rsidRDefault="007951F2" w:rsidP="000D17F6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  <w:r w:rsidRPr="003E30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er bath a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º</w:t>
            </w:r>
            <w:r w:rsidRPr="003E30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20A88D83" w14:textId="2D985EA3" w:rsidR="00574220" w:rsidRPr="00787448" w:rsidRDefault="00052933" w:rsidP="005835AF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 R</w:t>
            </w:r>
          </w:p>
        </w:tc>
        <w:tc>
          <w:tcPr>
            <w:tcW w:w="1852" w:type="dxa"/>
            <w:tcBorders>
              <w:left w:val="nil"/>
              <w:right w:val="nil"/>
            </w:tcBorders>
          </w:tcPr>
          <w:p w14:paraId="7D499867" w14:textId="77777777" w:rsidR="00574220" w:rsidRPr="00787448" w:rsidRDefault="00244154" w:rsidP="00331EB8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7448">
              <w:rPr>
                <w:rFonts w:ascii="Times New Roman" w:hAnsi="Times New Roman" w:cs="Times New Roman"/>
                <w:sz w:val="20"/>
                <w:szCs w:val="20"/>
              </w:rPr>
              <w:t>Jekkel</w:t>
            </w:r>
            <w:proofErr w:type="spellEnd"/>
            <w:r w:rsidRPr="00787448">
              <w:rPr>
                <w:rFonts w:ascii="Times New Roman" w:hAnsi="Times New Roman" w:cs="Times New Roman"/>
                <w:sz w:val="20"/>
                <w:szCs w:val="20"/>
              </w:rPr>
              <w:t xml:space="preserve"> et al. 1998</w:t>
            </w:r>
          </w:p>
        </w:tc>
      </w:tr>
      <w:tr w:rsidR="00574220" w:rsidRPr="00A5753D" w14:paraId="1508E498" w14:textId="77777777" w:rsidTr="0011028E">
        <w:tc>
          <w:tcPr>
            <w:tcW w:w="1946" w:type="dxa"/>
            <w:tcBorders>
              <w:left w:val="nil"/>
              <w:right w:val="nil"/>
            </w:tcBorders>
          </w:tcPr>
          <w:p w14:paraId="481BBA22" w14:textId="77777777" w:rsidR="00574220" w:rsidRPr="00787448" w:rsidRDefault="00574220" w:rsidP="00EC41B7">
            <w:pPr>
              <w:ind w:firstLine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87448">
              <w:rPr>
                <w:rFonts w:ascii="Times New Roman" w:hAnsi="Times New Roman" w:cs="Times New Roman"/>
                <w:i/>
                <w:sz w:val="20"/>
                <w:szCs w:val="20"/>
              </w:rPr>
              <w:t>Aesculus</w:t>
            </w:r>
            <w:proofErr w:type="spellEnd"/>
            <w:r w:rsidRPr="0078744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87448">
              <w:rPr>
                <w:rFonts w:ascii="Times New Roman" w:hAnsi="Times New Roman" w:cs="Times New Roman"/>
                <w:i/>
                <w:sz w:val="20"/>
                <w:szCs w:val="20"/>
              </w:rPr>
              <w:t>hippocastanum</w:t>
            </w:r>
            <w:proofErr w:type="spellEnd"/>
          </w:p>
        </w:tc>
        <w:tc>
          <w:tcPr>
            <w:tcW w:w="1564" w:type="dxa"/>
            <w:tcBorders>
              <w:left w:val="nil"/>
              <w:right w:val="nil"/>
            </w:tcBorders>
          </w:tcPr>
          <w:p w14:paraId="6AC085E9" w14:textId="77777777" w:rsidR="00574220" w:rsidRPr="00787448" w:rsidRDefault="00574220" w:rsidP="00EC41B7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448">
              <w:rPr>
                <w:rFonts w:ascii="Times New Roman" w:hAnsi="Times New Roman" w:cs="Times New Roman"/>
                <w:sz w:val="20"/>
                <w:szCs w:val="20"/>
              </w:rPr>
              <w:t xml:space="preserve">SE at torpedo </w:t>
            </w:r>
            <w:proofErr w:type="spellStart"/>
            <w:r w:rsidRPr="00787448">
              <w:rPr>
                <w:rFonts w:ascii="Times New Roman" w:hAnsi="Times New Roman" w:cs="Times New Roman"/>
                <w:sz w:val="20"/>
                <w:szCs w:val="20"/>
              </w:rPr>
              <w:t>stage</w:t>
            </w:r>
            <w:proofErr w:type="spellEnd"/>
          </w:p>
        </w:tc>
        <w:tc>
          <w:tcPr>
            <w:tcW w:w="1583" w:type="dxa"/>
            <w:tcBorders>
              <w:left w:val="nil"/>
              <w:right w:val="nil"/>
            </w:tcBorders>
          </w:tcPr>
          <w:p w14:paraId="76DE3A7F" w14:textId="77777777" w:rsidR="00574220" w:rsidRPr="00787448" w:rsidRDefault="00574220" w:rsidP="00EC41B7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7448">
              <w:rPr>
                <w:rFonts w:ascii="Times New Roman" w:hAnsi="Times New Roman" w:cs="Times New Roman"/>
                <w:sz w:val="20"/>
                <w:szCs w:val="20"/>
              </w:rPr>
              <w:t>Cold</w:t>
            </w:r>
            <w:proofErr w:type="spellEnd"/>
            <w:r w:rsidRPr="00787448">
              <w:rPr>
                <w:rFonts w:ascii="Times New Roman" w:hAnsi="Times New Roman" w:cs="Times New Roman"/>
                <w:sz w:val="20"/>
                <w:szCs w:val="20"/>
              </w:rPr>
              <w:t xml:space="preserve"> store 4ºC (5d)</w:t>
            </w:r>
          </w:p>
        </w:tc>
        <w:tc>
          <w:tcPr>
            <w:tcW w:w="2603" w:type="dxa"/>
            <w:tcBorders>
              <w:left w:val="nil"/>
              <w:right w:val="nil"/>
            </w:tcBorders>
          </w:tcPr>
          <w:p w14:paraId="467707D5" w14:textId="72D5CAD8" w:rsidR="00D85540" w:rsidRDefault="00D85540" w:rsidP="00EC41B7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55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thod:</w:t>
            </w:r>
            <w:r w:rsidR="00350E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rification</w:t>
            </w:r>
          </w:p>
          <w:p w14:paraId="5F744D38" w14:textId="77777777" w:rsidR="00574220" w:rsidRPr="00787448" w:rsidRDefault="00D85540" w:rsidP="00EC41B7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55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eatment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574220"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ading solution: 2 M </w:t>
            </w:r>
            <w:proofErr w:type="spellStart"/>
            <w:r w:rsidR="00574220"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yc</w:t>
            </w:r>
            <w:proofErr w:type="spellEnd"/>
            <w:r w:rsidR="00574220"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 0.4 M </w:t>
            </w:r>
            <w:proofErr w:type="spellStart"/>
            <w:r w:rsidR="00574220"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c</w:t>
            </w:r>
            <w:proofErr w:type="spellEnd"/>
            <w:r w:rsidR="00574220"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 RT 30 min; </w:t>
            </w:r>
            <w:r w:rsidR="00574220" w:rsidRPr="007874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VS2 at 0ºC 9</w:t>
            </w:r>
            <w:r w:rsidR="00574220"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min</w:t>
            </w:r>
          </w:p>
        </w:tc>
        <w:tc>
          <w:tcPr>
            <w:tcW w:w="1858" w:type="dxa"/>
            <w:tcBorders>
              <w:left w:val="nil"/>
              <w:right w:val="nil"/>
            </w:tcBorders>
          </w:tcPr>
          <w:p w14:paraId="0BC34B31" w14:textId="77777777" w:rsidR="00574220" w:rsidRPr="00787448" w:rsidRDefault="00574220" w:rsidP="00A5463C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rect immersion in LN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5E285537" w14:textId="46860326" w:rsidR="00574220" w:rsidRPr="00787448" w:rsidRDefault="001A1463" w:rsidP="000D17F6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  <w:r w:rsidRPr="003E30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er bath at </w:t>
            </w:r>
            <w:r w:rsidR="00041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º</w:t>
            </w:r>
            <w:r w:rsidRPr="003E30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4C5A0495" w14:textId="4982357E" w:rsidR="00574220" w:rsidRPr="00787448" w:rsidRDefault="00052933" w:rsidP="00EC41B7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 R</w:t>
            </w:r>
          </w:p>
        </w:tc>
        <w:tc>
          <w:tcPr>
            <w:tcW w:w="1852" w:type="dxa"/>
            <w:tcBorders>
              <w:left w:val="nil"/>
              <w:right w:val="nil"/>
            </w:tcBorders>
          </w:tcPr>
          <w:p w14:paraId="346EADA8" w14:textId="77777777" w:rsidR="00574220" w:rsidRPr="00787448" w:rsidRDefault="00244154" w:rsidP="00EC41B7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mbardi</w:t>
            </w:r>
            <w:proofErr w:type="spellEnd"/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05</w:t>
            </w:r>
          </w:p>
        </w:tc>
      </w:tr>
      <w:tr w:rsidR="00574220" w:rsidRPr="00A5753D" w14:paraId="2EE65528" w14:textId="77777777" w:rsidTr="0011028E">
        <w:tc>
          <w:tcPr>
            <w:tcW w:w="1946" w:type="dxa"/>
            <w:tcBorders>
              <w:left w:val="nil"/>
              <w:right w:val="nil"/>
            </w:tcBorders>
          </w:tcPr>
          <w:p w14:paraId="1136578A" w14:textId="77777777" w:rsidR="00574220" w:rsidRPr="00787448" w:rsidRDefault="00574220" w:rsidP="002D2E60">
            <w:pPr>
              <w:ind w:firstLine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44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stanea</w:t>
            </w:r>
            <w:proofErr w:type="spellEnd"/>
            <w:r w:rsidRPr="0078744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sativa</w:t>
            </w:r>
          </w:p>
        </w:tc>
        <w:tc>
          <w:tcPr>
            <w:tcW w:w="1564" w:type="dxa"/>
            <w:tcBorders>
              <w:left w:val="nil"/>
              <w:right w:val="nil"/>
            </w:tcBorders>
          </w:tcPr>
          <w:p w14:paraId="6CC90513" w14:textId="77777777" w:rsidR="00574220" w:rsidRPr="00787448" w:rsidRDefault="00574220" w:rsidP="002D2E6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s of SE at globular- heart stage</w:t>
            </w:r>
          </w:p>
        </w:tc>
        <w:tc>
          <w:tcPr>
            <w:tcW w:w="1583" w:type="dxa"/>
            <w:tcBorders>
              <w:left w:val="nil"/>
              <w:right w:val="nil"/>
            </w:tcBorders>
          </w:tcPr>
          <w:p w14:paraId="76D48FBA" w14:textId="77777777" w:rsidR="00574220" w:rsidRPr="00787448" w:rsidRDefault="00574220" w:rsidP="002D2E6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3 M </w:t>
            </w:r>
            <w:proofErr w:type="spellStart"/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c</w:t>
            </w:r>
            <w:proofErr w:type="spellEnd"/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d)</w:t>
            </w:r>
          </w:p>
        </w:tc>
        <w:tc>
          <w:tcPr>
            <w:tcW w:w="2603" w:type="dxa"/>
            <w:tcBorders>
              <w:left w:val="nil"/>
              <w:right w:val="nil"/>
            </w:tcBorders>
          </w:tcPr>
          <w:p w14:paraId="539ACD14" w14:textId="13CDD3DA" w:rsidR="00D85540" w:rsidRDefault="00D85540" w:rsidP="00D8554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55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thod:</w:t>
            </w:r>
            <w:r w:rsidR="00350E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rification</w:t>
            </w:r>
          </w:p>
          <w:p w14:paraId="74BA5181" w14:textId="77777777" w:rsidR="00574220" w:rsidRPr="00787448" w:rsidRDefault="00D85540" w:rsidP="002D2E6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55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eatment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574220"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S2 at 0ºC 60 min</w:t>
            </w:r>
          </w:p>
        </w:tc>
        <w:tc>
          <w:tcPr>
            <w:tcW w:w="1858" w:type="dxa"/>
            <w:tcBorders>
              <w:left w:val="nil"/>
              <w:right w:val="nil"/>
            </w:tcBorders>
          </w:tcPr>
          <w:p w14:paraId="2AD5A884" w14:textId="77777777" w:rsidR="00574220" w:rsidRPr="00787448" w:rsidRDefault="00574220" w:rsidP="00A5463C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rect immersion in LN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61AEA419" w14:textId="3A9B4B4B" w:rsidR="00574220" w:rsidRPr="00787448" w:rsidRDefault="00427C64" w:rsidP="000D17F6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  <w:r w:rsidRPr="003E30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er bath a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º</w:t>
            </w:r>
            <w:r w:rsidRPr="003E30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 for 2 min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03DA2C40" w14:textId="03104B4E" w:rsidR="00574220" w:rsidRPr="00787448" w:rsidRDefault="00427C64" w:rsidP="00427C64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 R</w:t>
            </w:r>
          </w:p>
        </w:tc>
        <w:tc>
          <w:tcPr>
            <w:tcW w:w="1852" w:type="dxa"/>
            <w:tcBorders>
              <w:left w:val="nil"/>
              <w:right w:val="nil"/>
            </w:tcBorders>
          </w:tcPr>
          <w:p w14:paraId="63E04C91" w14:textId="36BBF000" w:rsidR="00574220" w:rsidRPr="00787448" w:rsidRDefault="00574220" w:rsidP="002D2E6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redoira</w:t>
            </w:r>
            <w:proofErr w:type="spellEnd"/>
            <w:r w:rsidR="00A267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04</w:t>
            </w:r>
          </w:p>
        </w:tc>
      </w:tr>
      <w:tr w:rsidR="00574220" w:rsidRPr="00A5753D" w14:paraId="248F97FA" w14:textId="77777777" w:rsidTr="0011028E">
        <w:tc>
          <w:tcPr>
            <w:tcW w:w="1946" w:type="dxa"/>
            <w:tcBorders>
              <w:left w:val="nil"/>
              <w:right w:val="nil"/>
            </w:tcBorders>
          </w:tcPr>
          <w:p w14:paraId="555DAA62" w14:textId="77777777" w:rsidR="00574220" w:rsidRPr="00787448" w:rsidRDefault="00574220" w:rsidP="002D2E60">
            <w:pPr>
              <w:ind w:firstLine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44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stanea</w:t>
            </w:r>
            <w:proofErr w:type="spellEnd"/>
            <w:r w:rsidRPr="0078744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sativa</w:t>
            </w:r>
          </w:p>
        </w:tc>
        <w:tc>
          <w:tcPr>
            <w:tcW w:w="1564" w:type="dxa"/>
            <w:tcBorders>
              <w:left w:val="nil"/>
              <w:right w:val="nil"/>
            </w:tcBorders>
          </w:tcPr>
          <w:p w14:paraId="055E5D0D" w14:textId="77777777" w:rsidR="00574220" w:rsidRPr="00787448" w:rsidRDefault="00574220" w:rsidP="002D2E6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s of SE at globular- heart stage</w:t>
            </w:r>
          </w:p>
        </w:tc>
        <w:tc>
          <w:tcPr>
            <w:tcW w:w="1583" w:type="dxa"/>
            <w:tcBorders>
              <w:left w:val="nil"/>
              <w:right w:val="nil"/>
            </w:tcBorders>
          </w:tcPr>
          <w:p w14:paraId="10248156" w14:textId="77777777" w:rsidR="00574220" w:rsidRPr="00787448" w:rsidRDefault="00574220" w:rsidP="002D2E6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3 M </w:t>
            </w:r>
            <w:proofErr w:type="spellStart"/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c</w:t>
            </w:r>
            <w:proofErr w:type="spellEnd"/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d) </w:t>
            </w:r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E"/>
            </w:r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7 M </w:t>
            </w:r>
            <w:proofErr w:type="spellStart"/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c</w:t>
            </w:r>
            <w:proofErr w:type="spellEnd"/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d)</w:t>
            </w:r>
          </w:p>
        </w:tc>
        <w:tc>
          <w:tcPr>
            <w:tcW w:w="2603" w:type="dxa"/>
            <w:tcBorders>
              <w:left w:val="nil"/>
              <w:right w:val="nil"/>
            </w:tcBorders>
          </w:tcPr>
          <w:p w14:paraId="638269E7" w14:textId="77777777" w:rsidR="00D85540" w:rsidRDefault="00D85540" w:rsidP="00D8554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55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thod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siccation</w:t>
            </w:r>
          </w:p>
          <w:p w14:paraId="1D259C76" w14:textId="77777777" w:rsidR="00574220" w:rsidRPr="00787448" w:rsidRDefault="00D85540" w:rsidP="002D2E6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55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eatment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574220"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hydration in the laminar airflow cabinet (2h; 25% WC)</w:t>
            </w:r>
          </w:p>
        </w:tc>
        <w:tc>
          <w:tcPr>
            <w:tcW w:w="1858" w:type="dxa"/>
            <w:tcBorders>
              <w:left w:val="nil"/>
              <w:right w:val="nil"/>
            </w:tcBorders>
          </w:tcPr>
          <w:p w14:paraId="46F010AA" w14:textId="77777777" w:rsidR="00574220" w:rsidRPr="00787448" w:rsidRDefault="00574220" w:rsidP="00A5463C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rect immersion in LN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02BC33A3" w14:textId="7CC55D5A" w:rsidR="00574220" w:rsidRPr="00787448" w:rsidRDefault="00427C64" w:rsidP="000D17F6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  <w:r w:rsidRPr="003E30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er bath a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º</w:t>
            </w:r>
            <w:r w:rsidRPr="003E30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 for 2 min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09159A95" w14:textId="5FE7ECD3" w:rsidR="00574220" w:rsidRPr="00787448" w:rsidRDefault="00574220" w:rsidP="00427C64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3 </w:t>
            </w:r>
            <w:r w:rsidR="00427C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1852" w:type="dxa"/>
            <w:tcBorders>
              <w:left w:val="nil"/>
              <w:right w:val="nil"/>
            </w:tcBorders>
          </w:tcPr>
          <w:p w14:paraId="1CD7F99C" w14:textId="77777777" w:rsidR="00574220" w:rsidRPr="00787448" w:rsidRDefault="00244154" w:rsidP="002D2E6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redoira</w:t>
            </w:r>
            <w:proofErr w:type="spellEnd"/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04</w:t>
            </w:r>
          </w:p>
        </w:tc>
      </w:tr>
      <w:tr w:rsidR="00427C64" w:rsidRPr="00A5753D" w14:paraId="671CE404" w14:textId="77777777" w:rsidTr="0011028E">
        <w:tc>
          <w:tcPr>
            <w:tcW w:w="1946" w:type="dxa"/>
            <w:tcBorders>
              <w:left w:val="nil"/>
              <w:right w:val="nil"/>
            </w:tcBorders>
          </w:tcPr>
          <w:p w14:paraId="4529EE51" w14:textId="54FE6788" w:rsidR="00427C64" w:rsidRPr="00787448" w:rsidRDefault="00427C64" w:rsidP="00427C64">
            <w:pPr>
              <w:ind w:firstLine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44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stanea</w:t>
            </w:r>
            <w:proofErr w:type="spellEnd"/>
            <w:r w:rsidRPr="0078744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sativa</w:t>
            </w:r>
          </w:p>
        </w:tc>
        <w:tc>
          <w:tcPr>
            <w:tcW w:w="1564" w:type="dxa"/>
            <w:tcBorders>
              <w:left w:val="nil"/>
              <w:right w:val="nil"/>
            </w:tcBorders>
          </w:tcPr>
          <w:p w14:paraId="74A8826F" w14:textId="3876074E" w:rsidR="00427C64" w:rsidRPr="00787448" w:rsidRDefault="00427C64" w:rsidP="00427C64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s of SE at globular- heart stage</w:t>
            </w:r>
            <w:r w:rsidR="000529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T marker genes</w:t>
            </w:r>
          </w:p>
        </w:tc>
        <w:tc>
          <w:tcPr>
            <w:tcW w:w="1583" w:type="dxa"/>
            <w:tcBorders>
              <w:left w:val="nil"/>
              <w:right w:val="nil"/>
            </w:tcBorders>
          </w:tcPr>
          <w:p w14:paraId="7FA0DF25" w14:textId="4D1340C8" w:rsidR="00427C64" w:rsidRPr="00787448" w:rsidRDefault="00427C64" w:rsidP="00427C64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3 M </w:t>
            </w:r>
            <w:proofErr w:type="spellStart"/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c</w:t>
            </w:r>
            <w:proofErr w:type="spellEnd"/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d)</w:t>
            </w:r>
          </w:p>
        </w:tc>
        <w:tc>
          <w:tcPr>
            <w:tcW w:w="2603" w:type="dxa"/>
            <w:tcBorders>
              <w:left w:val="nil"/>
              <w:right w:val="nil"/>
            </w:tcBorders>
          </w:tcPr>
          <w:p w14:paraId="76A90DFF" w14:textId="224687B7" w:rsidR="00427C64" w:rsidRDefault="00427C64" w:rsidP="00427C64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55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thod:</w:t>
            </w:r>
            <w:r w:rsidR="00350E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rification</w:t>
            </w:r>
          </w:p>
          <w:p w14:paraId="599D9456" w14:textId="4E8AEB91" w:rsidR="00427C64" w:rsidRPr="00D85540" w:rsidRDefault="00427C64" w:rsidP="00427C64">
            <w:pPr>
              <w:ind w:firstLine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855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eatment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S2 at 0ºC 60 min</w:t>
            </w:r>
          </w:p>
        </w:tc>
        <w:tc>
          <w:tcPr>
            <w:tcW w:w="1858" w:type="dxa"/>
            <w:tcBorders>
              <w:left w:val="nil"/>
              <w:right w:val="nil"/>
            </w:tcBorders>
          </w:tcPr>
          <w:p w14:paraId="0D5097DD" w14:textId="427C044D" w:rsidR="00427C64" w:rsidRPr="00787448" w:rsidRDefault="00427C64" w:rsidP="00427C64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rect immersion in LN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67DEACFC" w14:textId="2ABDC3A8" w:rsidR="00427C64" w:rsidRDefault="00427C64" w:rsidP="000D17F6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  <w:r w:rsidRPr="003E30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er bath a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º</w:t>
            </w:r>
            <w:r w:rsidRPr="003E30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 for 2 min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649F261F" w14:textId="6DFF623F" w:rsidR="00427C64" w:rsidRPr="00787448" w:rsidRDefault="00052933" w:rsidP="00427C64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-66 R</w:t>
            </w:r>
          </w:p>
        </w:tc>
        <w:tc>
          <w:tcPr>
            <w:tcW w:w="1852" w:type="dxa"/>
            <w:tcBorders>
              <w:left w:val="nil"/>
              <w:right w:val="nil"/>
            </w:tcBorders>
          </w:tcPr>
          <w:p w14:paraId="488666A7" w14:textId="030EA24B" w:rsidR="00427C64" w:rsidRPr="00787448" w:rsidRDefault="00427C64" w:rsidP="00427C64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redoir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</w:t>
            </w:r>
            <w:r w:rsidR="00DB0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07</w:t>
            </w:r>
          </w:p>
        </w:tc>
      </w:tr>
      <w:tr w:rsidR="00052933" w:rsidRPr="00A5753D" w14:paraId="054EE852" w14:textId="77777777" w:rsidTr="0011028E">
        <w:tc>
          <w:tcPr>
            <w:tcW w:w="1946" w:type="dxa"/>
            <w:tcBorders>
              <w:left w:val="nil"/>
              <w:right w:val="nil"/>
            </w:tcBorders>
          </w:tcPr>
          <w:p w14:paraId="3395E94D" w14:textId="515107C9" w:rsidR="00052933" w:rsidRPr="00787448" w:rsidRDefault="00052933" w:rsidP="00052933">
            <w:pPr>
              <w:ind w:firstLine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44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stanea</w:t>
            </w:r>
            <w:proofErr w:type="spellEnd"/>
            <w:r w:rsidRPr="0078744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sativa</w:t>
            </w:r>
          </w:p>
        </w:tc>
        <w:tc>
          <w:tcPr>
            <w:tcW w:w="1564" w:type="dxa"/>
            <w:tcBorders>
              <w:left w:val="nil"/>
              <w:right w:val="nil"/>
            </w:tcBorders>
          </w:tcPr>
          <w:p w14:paraId="19240FC8" w14:textId="10AF029C" w:rsidR="00052933" w:rsidRPr="00787448" w:rsidRDefault="00052933" w:rsidP="00052933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s of SE at globular- heart stag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T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aumatin</w:t>
            </w:r>
            <w:proofErr w:type="spellEnd"/>
            <w:r w:rsidR="00DB0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otein</w:t>
            </w:r>
          </w:p>
        </w:tc>
        <w:tc>
          <w:tcPr>
            <w:tcW w:w="1583" w:type="dxa"/>
            <w:tcBorders>
              <w:left w:val="nil"/>
              <w:right w:val="nil"/>
            </w:tcBorders>
          </w:tcPr>
          <w:p w14:paraId="177E3936" w14:textId="41883C62" w:rsidR="00052933" w:rsidRPr="00787448" w:rsidRDefault="00052933" w:rsidP="00052933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3 M </w:t>
            </w:r>
            <w:proofErr w:type="spellStart"/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c</w:t>
            </w:r>
            <w:proofErr w:type="spellEnd"/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d)</w:t>
            </w:r>
          </w:p>
        </w:tc>
        <w:tc>
          <w:tcPr>
            <w:tcW w:w="2603" w:type="dxa"/>
            <w:tcBorders>
              <w:left w:val="nil"/>
              <w:right w:val="nil"/>
            </w:tcBorders>
          </w:tcPr>
          <w:p w14:paraId="228151FF" w14:textId="2B475697" w:rsidR="00052933" w:rsidRDefault="00052933" w:rsidP="00052933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55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thod:</w:t>
            </w:r>
            <w:r w:rsidR="00350E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rification</w:t>
            </w:r>
          </w:p>
          <w:p w14:paraId="60658004" w14:textId="563367AC" w:rsidR="00052933" w:rsidRPr="00D85540" w:rsidRDefault="00052933" w:rsidP="00052933">
            <w:pPr>
              <w:ind w:firstLine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855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eatment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S2 at 0ºC 60 min</w:t>
            </w:r>
          </w:p>
        </w:tc>
        <w:tc>
          <w:tcPr>
            <w:tcW w:w="1858" w:type="dxa"/>
            <w:tcBorders>
              <w:left w:val="nil"/>
              <w:right w:val="nil"/>
            </w:tcBorders>
          </w:tcPr>
          <w:p w14:paraId="30ED0A85" w14:textId="0D1D08A1" w:rsidR="00052933" w:rsidRPr="00787448" w:rsidRDefault="00052933" w:rsidP="00052933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rect immersion in LN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10B96DD5" w14:textId="2DE0C57B" w:rsidR="00052933" w:rsidRDefault="00052933" w:rsidP="000D17F6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  <w:r w:rsidRPr="003E30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er bath a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º</w:t>
            </w:r>
            <w:r w:rsidRPr="003E30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 for 2 min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34B72BDE" w14:textId="2A1D658D" w:rsidR="00052933" w:rsidRDefault="00052933" w:rsidP="0005293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-84 R</w:t>
            </w:r>
          </w:p>
        </w:tc>
        <w:tc>
          <w:tcPr>
            <w:tcW w:w="1852" w:type="dxa"/>
            <w:tcBorders>
              <w:left w:val="nil"/>
              <w:right w:val="nil"/>
            </w:tcBorders>
          </w:tcPr>
          <w:p w14:paraId="721AB2EB" w14:textId="6374BE22" w:rsidR="00052933" w:rsidRPr="00787448" w:rsidRDefault="00052933" w:rsidP="00052933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redoir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 </w:t>
            </w:r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2</w:t>
            </w:r>
            <w:r w:rsidR="00DB0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</w:tr>
      <w:tr w:rsidR="00052933" w:rsidRPr="00A5753D" w14:paraId="354C0E01" w14:textId="77777777" w:rsidTr="0011028E">
        <w:tc>
          <w:tcPr>
            <w:tcW w:w="1946" w:type="dxa"/>
            <w:tcBorders>
              <w:left w:val="nil"/>
              <w:right w:val="nil"/>
            </w:tcBorders>
            <w:shd w:val="clear" w:color="auto" w:fill="auto"/>
          </w:tcPr>
          <w:p w14:paraId="39722314" w14:textId="77777777" w:rsidR="00052933" w:rsidRPr="00A07222" w:rsidRDefault="00052933" w:rsidP="00052933">
            <w:pPr>
              <w:ind w:firstLine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A0722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raxinus</w:t>
            </w:r>
            <w:proofErr w:type="spellEnd"/>
            <w:r w:rsidRPr="00A0722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excelsior</w:t>
            </w:r>
          </w:p>
        </w:tc>
        <w:tc>
          <w:tcPr>
            <w:tcW w:w="1564" w:type="dxa"/>
            <w:tcBorders>
              <w:left w:val="nil"/>
              <w:right w:val="nil"/>
            </w:tcBorders>
            <w:shd w:val="clear" w:color="auto" w:fill="auto"/>
          </w:tcPr>
          <w:p w14:paraId="6AB891A3" w14:textId="77777777" w:rsidR="00052933" w:rsidRPr="00A07222" w:rsidRDefault="00052933" w:rsidP="00052933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72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bryogenic callus</w:t>
            </w:r>
          </w:p>
        </w:tc>
        <w:tc>
          <w:tcPr>
            <w:tcW w:w="1583" w:type="dxa"/>
            <w:tcBorders>
              <w:left w:val="nil"/>
              <w:right w:val="nil"/>
            </w:tcBorders>
            <w:shd w:val="clear" w:color="auto" w:fill="auto"/>
          </w:tcPr>
          <w:p w14:paraId="45B81ACB" w14:textId="1C79034E" w:rsidR="00052933" w:rsidRPr="00A07222" w:rsidRDefault="00E115BB" w:rsidP="00E115BB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dvGulliv-R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2603" w:type="dxa"/>
            <w:tcBorders>
              <w:left w:val="nil"/>
              <w:right w:val="nil"/>
            </w:tcBorders>
            <w:shd w:val="clear" w:color="auto" w:fill="auto"/>
          </w:tcPr>
          <w:p w14:paraId="6087B949" w14:textId="77777777" w:rsidR="004E07F0" w:rsidRPr="00EA4F98" w:rsidRDefault="004E07F0" w:rsidP="004E07F0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thod:</w:t>
            </w: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</w:t>
            </w: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rification</w:t>
            </w:r>
          </w:p>
          <w:p w14:paraId="42E8ABE5" w14:textId="51DBFDC9" w:rsidR="00052933" w:rsidRPr="00A07222" w:rsidRDefault="004E07F0" w:rsidP="00052933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07F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eatment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052933" w:rsidRPr="00A072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6 M </w:t>
            </w:r>
            <w:proofErr w:type="spellStart"/>
            <w:r w:rsidR="00052933" w:rsidRPr="00A072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c</w:t>
            </w:r>
            <w:proofErr w:type="spellEnd"/>
            <w:r w:rsidR="00052933" w:rsidRPr="00A072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 </w:t>
            </w:r>
            <w:r w:rsidR="00052933" w:rsidRPr="00A072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7.5% DMSO 60 min</w:t>
            </w:r>
          </w:p>
        </w:tc>
        <w:tc>
          <w:tcPr>
            <w:tcW w:w="1858" w:type="dxa"/>
            <w:tcBorders>
              <w:left w:val="nil"/>
              <w:right w:val="nil"/>
            </w:tcBorders>
            <w:shd w:val="clear" w:color="auto" w:fill="auto"/>
          </w:tcPr>
          <w:p w14:paraId="73175B56" w14:textId="77777777" w:rsidR="00052933" w:rsidRPr="00A07222" w:rsidRDefault="00052933" w:rsidP="00052933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72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Slow cooling </w:t>
            </w:r>
          </w:p>
          <w:p w14:paraId="6217E8B4" w14:textId="77777777" w:rsidR="00052933" w:rsidRPr="00A07222" w:rsidRDefault="00052933" w:rsidP="00052933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072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r.Frosty</w:t>
            </w:r>
            <w:proofErr w:type="spellEnd"/>
            <w:r w:rsidRPr="00A072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40ºC</w:t>
            </w:r>
          </w:p>
        </w:tc>
        <w:tc>
          <w:tcPr>
            <w:tcW w:w="1787" w:type="dxa"/>
            <w:tcBorders>
              <w:left w:val="nil"/>
              <w:right w:val="nil"/>
            </w:tcBorders>
            <w:shd w:val="clear" w:color="auto" w:fill="auto"/>
          </w:tcPr>
          <w:p w14:paraId="4A4721F9" w14:textId="394EEAC5" w:rsidR="00052933" w:rsidRPr="00A07222" w:rsidRDefault="00185F26" w:rsidP="000D17F6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72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ter bath at 40ºC</w:t>
            </w:r>
          </w:p>
        </w:tc>
        <w:tc>
          <w:tcPr>
            <w:tcW w:w="1787" w:type="dxa"/>
            <w:tcBorders>
              <w:left w:val="nil"/>
              <w:right w:val="nil"/>
            </w:tcBorders>
            <w:shd w:val="clear" w:color="auto" w:fill="auto"/>
          </w:tcPr>
          <w:p w14:paraId="25EF2C78" w14:textId="26B4A2FC" w:rsidR="00052933" w:rsidRPr="00A07222" w:rsidRDefault="00052933" w:rsidP="0005293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72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 S</w:t>
            </w:r>
          </w:p>
        </w:tc>
        <w:tc>
          <w:tcPr>
            <w:tcW w:w="1852" w:type="dxa"/>
            <w:tcBorders>
              <w:left w:val="nil"/>
              <w:right w:val="nil"/>
            </w:tcBorders>
            <w:shd w:val="clear" w:color="auto" w:fill="auto"/>
          </w:tcPr>
          <w:p w14:paraId="6389B75B" w14:textId="77777777" w:rsidR="00052933" w:rsidRPr="00A07222" w:rsidRDefault="00052933" w:rsidP="00052933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072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zudogru</w:t>
            </w:r>
            <w:proofErr w:type="spellEnd"/>
            <w:r w:rsidRPr="00A072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10</w:t>
            </w:r>
          </w:p>
        </w:tc>
      </w:tr>
      <w:tr w:rsidR="00052933" w:rsidRPr="00A5753D" w14:paraId="6B119BC3" w14:textId="77777777" w:rsidTr="0011028E">
        <w:tc>
          <w:tcPr>
            <w:tcW w:w="1946" w:type="dxa"/>
            <w:tcBorders>
              <w:left w:val="nil"/>
              <w:right w:val="nil"/>
            </w:tcBorders>
          </w:tcPr>
          <w:p w14:paraId="41C1FE13" w14:textId="77777777" w:rsidR="00052933" w:rsidRPr="00787448" w:rsidRDefault="00052933" w:rsidP="00052933">
            <w:pPr>
              <w:ind w:firstLine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44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lastRenderedPageBreak/>
              <w:t>Fraxinus</w:t>
            </w:r>
            <w:proofErr w:type="spellEnd"/>
            <w:r w:rsidRPr="0078744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744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andshurica</w:t>
            </w:r>
            <w:proofErr w:type="spellEnd"/>
          </w:p>
        </w:tc>
        <w:tc>
          <w:tcPr>
            <w:tcW w:w="1564" w:type="dxa"/>
            <w:tcBorders>
              <w:left w:val="nil"/>
              <w:right w:val="nil"/>
            </w:tcBorders>
          </w:tcPr>
          <w:p w14:paraId="4A3D0435" w14:textId="77777777" w:rsidR="00052933" w:rsidRPr="00787448" w:rsidRDefault="00052933" w:rsidP="00052933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bryogenic callus</w:t>
            </w:r>
          </w:p>
        </w:tc>
        <w:tc>
          <w:tcPr>
            <w:tcW w:w="1583" w:type="dxa"/>
            <w:tcBorders>
              <w:left w:val="nil"/>
              <w:right w:val="nil"/>
            </w:tcBorders>
          </w:tcPr>
          <w:p w14:paraId="21D72EE9" w14:textId="77777777" w:rsidR="00052933" w:rsidRPr="00787448" w:rsidRDefault="00052933" w:rsidP="00052933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rb 0.4M (20h)</w:t>
            </w:r>
          </w:p>
        </w:tc>
        <w:tc>
          <w:tcPr>
            <w:tcW w:w="2603" w:type="dxa"/>
            <w:tcBorders>
              <w:left w:val="nil"/>
              <w:right w:val="nil"/>
            </w:tcBorders>
          </w:tcPr>
          <w:p w14:paraId="4EAC149E" w14:textId="77777777" w:rsidR="004E07F0" w:rsidRPr="00EA4F98" w:rsidRDefault="004E07F0" w:rsidP="004E07F0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thod:</w:t>
            </w: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</w:t>
            </w: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rification</w:t>
            </w:r>
          </w:p>
          <w:p w14:paraId="572F6953" w14:textId="3A9FCD7C" w:rsidR="00052933" w:rsidRPr="00787448" w:rsidRDefault="004E07F0" w:rsidP="00052933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07F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eatment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052933"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% DMSO 90 min (0ºC)</w:t>
            </w:r>
          </w:p>
        </w:tc>
        <w:tc>
          <w:tcPr>
            <w:tcW w:w="1858" w:type="dxa"/>
            <w:tcBorders>
              <w:left w:val="nil"/>
              <w:right w:val="nil"/>
            </w:tcBorders>
          </w:tcPr>
          <w:p w14:paraId="50E87655" w14:textId="77777777" w:rsidR="00052933" w:rsidRPr="00787448" w:rsidRDefault="00052933" w:rsidP="00052933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ow cooling -80ºC (2h)</w:t>
            </w:r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E"/>
            </w:r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N-196ºC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01108B47" w14:textId="42376217" w:rsidR="00052933" w:rsidRPr="00787448" w:rsidRDefault="00CF205C" w:rsidP="001712EC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72BBC196" w14:textId="00B9948E" w:rsidR="00052933" w:rsidRPr="00787448" w:rsidRDefault="00052933" w:rsidP="0005293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 R</w:t>
            </w:r>
          </w:p>
        </w:tc>
        <w:tc>
          <w:tcPr>
            <w:tcW w:w="1852" w:type="dxa"/>
            <w:tcBorders>
              <w:left w:val="nil"/>
              <w:right w:val="nil"/>
            </w:tcBorders>
          </w:tcPr>
          <w:p w14:paraId="27FE8A6F" w14:textId="77777777" w:rsidR="00052933" w:rsidRPr="00787448" w:rsidRDefault="00052933" w:rsidP="00052933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u et al. 2022</w:t>
            </w:r>
          </w:p>
        </w:tc>
      </w:tr>
      <w:tr w:rsidR="00052933" w:rsidRPr="00A5753D" w14:paraId="3CA8E282" w14:textId="77777777" w:rsidTr="0011028E">
        <w:tc>
          <w:tcPr>
            <w:tcW w:w="1946" w:type="dxa"/>
            <w:tcBorders>
              <w:left w:val="nil"/>
              <w:right w:val="nil"/>
            </w:tcBorders>
          </w:tcPr>
          <w:p w14:paraId="1D918712" w14:textId="77777777" w:rsidR="00052933" w:rsidRPr="00787448" w:rsidRDefault="00052933" w:rsidP="00052933">
            <w:pPr>
              <w:ind w:firstLine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44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uglans</w:t>
            </w:r>
            <w:proofErr w:type="spellEnd"/>
            <w:r w:rsidRPr="0078744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744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igra</w:t>
            </w:r>
            <w:proofErr w:type="spellEnd"/>
            <w:r w:rsidRPr="0078744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x J. </w:t>
            </w:r>
            <w:proofErr w:type="spellStart"/>
            <w:r w:rsidRPr="0078744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egia</w:t>
            </w:r>
            <w:proofErr w:type="spellEnd"/>
          </w:p>
        </w:tc>
        <w:tc>
          <w:tcPr>
            <w:tcW w:w="1564" w:type="dxa"/>
            <w:tcBorders>
              <w:left w:val="nil"/>
              <w:right w:val="nil"/>
            </w:tcBorders>
          </w:tcPr>
          <w:p w14:paraId="72F7817F" w14:textId="77777777" w:rsidR="00052933" w:rsidRPr="00787448" w:rsidRDefault="00052933" w:rsidP="00052933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 at early globular stage</w:t>
            </w:r>
          </w:p>
        </w:tc>
        <w:tc>
          <w:tcPr>
            <w:tcW w:w="1583" w:type="dxa"/>
            <w:tcBorders>
              <w:left w:val="nil"/>
              <w:right w:val="nil"/>
            </w:tcBorders>
          </w:tcPr>
          <w:p w14:paraId="1C2FDBAD" w14:textId="6C18E87A" w:rsidR="00052933" w:rsidRPr="00787448" w:rsidRDefault="00052933" w:rsidP="00052933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ld hardening (4ºC 1w night)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E"/>
            </w:r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% DMSO + 0.5% </w:t>
            </w:r>
            <w:r w:rsidR="00CF20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line</w:t>
            </w:r>
          </w:p>
        </w:tc>
        <w:tc>
          <w:tcPr>
            <w:tcW w:w="2603" w:type="dxa"/>
            <w:tcBorders>
              <w:left w:val="nil"/>
              <w:right w:val="nil"/>
            </w:tcBorders>
          </w:tcPr>
          <w:p w14:paraId="730B3D1B" w14:textId="623CBB28" w:rsidR="00052933" w:rsidRDefault="00052933" w:rsidP="00052933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55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thod:</w:t>
            </w:r>
            <w:r w:rsidR="009019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iccation</w:t>
            </w:r>
          </w:p>
          <w:p w14:paraId="11343D08" w14:textId="63B48D18" w:rsidR="00052933" w:rsidRPr="00787448" w:rsidRDefault="00052933" w:rsidP="00052933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17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eatment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9019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c</w:t>
            </w:r>
            <w:proofErr w:type="spellEnd"/>
            <w:r w:rsidR="009019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from 0.25 to 1M 24h)</w:t>
            </w:r>
            <w:r w:rsidR="009019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E"/>
            </w:r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hydration in the laminar airflow cabinet</w:t>
            </w:r>
          </w:p>
        </w:tc>
        <w:tc>
          <w:tcPr>
            <w:tcW w:w="1858" w:type="dxa"/>
            <w:tcBorders>
              <w:left w:val="nil"/>
              <w:right w:val="nil"/>
            </w:tcBorders>
          </w:tcPr>
          <w:p w14:paraId="1C161814" w14:textId="77777777" w:rsidR="00052933" w:rsidRPr="00787448" w:rsidRDefault="00052933" w:rsidP="00052933">
            <w:pPr>
              <w:ind w:firstLine="0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rect immersion in LN</w:t>
            </w:r>
            <w:r w:rsidRPr="00787448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 xml:space="preserve"> </w:t>
            </w:r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 slow cooling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16A66546" w14:textId="4D99C8ED" w:rsidR="00052933" w:rsidRPr="00787448" w:rsidRDefault="00CF205C" w:rsidP="000D17F6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  <w:r w:rsidRPr="003E30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er bath a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º</w:t>
            </w:r>
            <w:r w:rsidRPr="003E30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="009019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 1 min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0887F624" w14:textId="739CC319" w:rsidR="00052933" w:rsidRPr="00787448" w:rsidRDefault="00052933" w:rsidP="0005293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-60 S</w:t>
            </w:r>
          </w:p>
        </w:tc>
        <w:tc>
          <w:tcPr>
            <w:tcW w:w="1852" w:type="dxa"/>
            <w:tcBorders>
              <w:left w:val="nil"/>
              <w:right w:val="nil"/>
            </w:tcBorders>
          </w:tcPr>
          <w:p w14:paraId="62FA7009" w14:textId="6B7A32DA" w:rsidR="00052933" w:rsidRPr="00787448" w:rsidRDefault="00052933" w:rsidP="00052933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 </w:t>
            </w:r>
            <w:proofErr w:type="spellStart"/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ucaud</w:t>
            </w:r>
            <w:proofErr w:type="spellEnd"/>
            <w:r w:rsidR="00D716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="00D716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ison</w:t>
            </w:r>
            <w:proofErr w:type="spellEnd"/>
            <w:r w:rsidR="00D716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CF20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95</w:t>
            </w:r>
          </w:p>
        </w:tc>
      </w:tr>
      <w:tr w:rsidR="00052933" w:rsidRPr="00A5753D" w14:paraId="79E4F5AB" w14:textId="77777777" w:rsidTr="0011028E">
        <w:tc>
          <w:tcPr>
            <w:tcW w:w="1946" w:type="dxa"/>
            <w:tcBorders>
              <w:left w:val="nil"/>
              <w:right w:val="nil"/>
            </w:tcBorders>
          </w:tcPr>
          <w:p w14:paraId="36067BE1" w14:textId="77777777" w:rsidR="00052933" w:rsidRPr="00787448" w:rsidRDefault="00052933" w:rsidP="00052933">
            <w:pPr>
              <w:ind w:firstLine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44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Kalopanax</w:t>
            </w:r>
            <w:proofErr w:type="spellEnd"/>
            <w:r w:rsidRPr="0078744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744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eptemlobus</w:t>
            </w:r>
            <w:proofErr w:type="spellEnd"/>
          </w:p>
        </w:tc>
        <w:tc>
          <w:tcPr>
            <w:tcW w:w="1564" w:type="dxa"/>
            <w:tcBorders>
              <w:left w:val="nil"/>
              <w:right w:val="nil"/>
            </w:tcBorders>
          </w:tcPr>
          <w:p w14:paraId="31CB3ABC" w14:textId="77777777" w:rsidR="00052933" w:rsidRPr="00787448" w:rsidRDefault="00052933" w:rsidP="00052933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bryogenic callus</w:t>
            </w:r>
          </w:p>
        </w:tc>
        <w:tc>
          <w:tcPr>
            <w:tcW w:w="1583" w:type="dxa"/>
            <w:tcBorders>
              <w:left w:val="nil"/>
              <w:right w:val="nil"/>
            </w:tcBorders>
          </w:tcPr>
          <w:p w14:paraId="5C990986" w14:textId="77777777" w:rsidR="00052933" w:rsidRPr="00787448" w:rsidRDefault="00052933" w:rsidP="00052933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3 </w:t>
            </w:r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E"/>
            </w:r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5 </w:t>
            </w:r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E"/>
            </w:r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0.7 M </w:t>
            </w:r>
            <w:proofErr w:type="spellStart"/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c</w:t>
            </w:r>
            <w:proofErr w:type="spellEnd"/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 17 </w:t>
            </w:r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E"/>
            </w:r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3 </w:t>
            </w:r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E"/>
            </w:r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 h</w:t>
            </w:r>
          </w:p>
        </w:tc>
        <w:tc>
          <w:tcPr>
            <w:tcW w:w="2603" w:type="dxa"/>
            <w:tcBorders>
              <w:left w:val="nil"/>
              <w:right w:val="nil"/>
            </w:tcBorders>
          </w:tcPr>
          <w:p w14:paraId="760F419A" w14:textId="77777777" w:rsidR="00052933" w:rsidRDefault="00052933" w:rsidP="00052933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55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thod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roplet-vitrification</w:t>
            </w:r>
          </w:p>
          <w:p w14:paraId="4254AEAD" w14:textId="77777777" w:rsidR="00052933" w:rsidRPr="00787448" w:rsidRDefault="00052933" w:rsidP="00052933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55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eatment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ading solution: 20% </w:t>
            </w:r>
            <w:proofErr w:type="spellStart"/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yc</w:t>
            </w:r>
            <w:proofErr w:type="spellEnd"/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 20% </w:t>
            </w:r>
            <w:proofErr w:type="spellStart"/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c</w:t>
            </w:r>
            <w:proofErr w:type="spellEnd"/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Vitrification solution: 33.3% </w:t>
            </w:r>
            <w:proofErr w:type="spellStart"/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yc</w:t>
            </w:r>
            <w:proofErr w:type="spellEnd"/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 13.3% DMSO + 13.3% EG + 20.1% </w:t>
            </w:r>
            <w:proofErr w:type="spellStart"/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c</w:t>
            </w:r>
            <w:proofErr w:type="spellEnd"/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</w:t>
            </w:r>
          </w:p>
          <w:p w14:paraId="45BDF4E5" w14:textId="77777777" w:rsidR="00052933" w:rsidRPr="00787448" w:rsidRDefault="00052933" w:rsidP="00052933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 min at 0°C</w:t>
            </w:r>
          </w:p>
        </w:tc>
        <w:tc>
          <w:tcPr>
            <w:tcW w:w="1858" w:type="dxa"/>
            <w:tcBorders>
              <w:left w:val="nil"/>
              <w:right w:val="nil"/>
            </w:tcBorders>
          </w:tcPr>
          <w:p w14:paraId="2368CB10" w14:textId="77777777" w:rsidR="00052933" w:rsidRPr="00787448" w:rsidRDefault="00052933" w:rsidP="00052933">
            <w:pPr>
              <w:ind w:firstLine="0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rect immersion in LN</w:t>
            </w:r>
            <w:r w:rsidRPr="00787448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0642DE70" w14:textId="42436368" w:rsidR="00052933" w:rsidRPr="00787448" w:rsidRDefault="00F85241" w:rsidP="000D17F6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  <w:r w:rsidRPr="003E30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er bath a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º</w:t>
            </w:r>
            <w:r w:rsidRPr="003E30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4E5C15F3" w14:textId="3FF8F414" w:rsidR="00052933" w:rsidRPr="00787448" w:rsidRDefault="00052933" w:rsidP="0005293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-75 R</w:t>
            </w:r>
          </w:p>
        </w:tc>
        <w:tc>
          <w:tcPr>
            <w:tcW w:w="1852" w:type="dxa"/>
            <w:tcBorders>
              <w:left w:val="nil"/>
              <w:right w:val="nil"/>
            </w:tcBorders>
            <w:shd w:val="clear" w:color="auto" w:fill="auto"/>
          </w:tcPr>
          <w:p w14:paraId="3DC2EC03" w14:textId="77777777" w:rsidR="00052933" w:rsidRPr="00787448" w:rsidRDefault="00052933" w:rsidP="00052933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in et al. 2012</w:t>
            </w:r>
          </w:p>
        </w:tc>
      </w:tr>
      <w:tr w:rsidR="00052933" w:rsidRPr="00A5753D" w14:paraId="56FDF7E7" w14:textId="77777777" w:rsidTr="0011028E">
        <w:tc>
          <w:tcPr>
            <w:tcW w:w="1946" w:type="dxa"/>
            <w:tcBorders>
              <w:left w:val="nil"/>
              <w:right w:val="nil"/>
            </w:tcBorders>
          </w:tcPr>
          <w:p w14:paraId="5FB1A55E" w14:textId="57D711AC" w:rsidR="00052933" w:rsidRPr="00787448" w:rsidRDefault="00052933" w:rsidP="00052933">
            <w:pPr>
              <w:ind w:firstLine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8744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iriodendron</w:t>
            </w:r>
          </w:p>
          <w:p w14:paraId="3D21F7EA" w14:textId="77777777" w:rsidR="00052933" w:rsidRPr="00787448" w:rsidRDefault="00052933" w:rsidP="00052933">
            <w:pPr>
              <w:ind w:firstLine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44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ulipifera</w:t>
            </w:r>
            <w:proofErr w:type="spellEnd"/>
          </w:p>
        </w:tc>
        <w:tc>
          <w:tcPr>
            <w:tcW w:w="1564" w:type="dxa"/>
            <w:tcBorders>
              <w:left w:val="nil"/>
              <w:right w:val="nil"/>
            </w:tcBorders>
          </w:tcPr>
          <w:p w14:paraId="5B30B402" w14:textId="77777777" w:rsidR="00052933" w:rsidRPr="00787448" w:rsidRDefault="00052933" w:rsidP="00052933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 suspensions</w:t>
            </w:r>
          </w:p>
        </w:tc>
        <w:tc>
          <w:tcPr>
            <w:tcW w:w="1583" w:type="dxa"/>
            <w:tcBorders>
              <w:left w:val="nil"/>
              <w:right w:val="nil"/>
            </w:tcBorders>
          </w:tcPr>
          <w:p w14:paraId="76768F0F" w14:textId="77777777" w:rsidR="00052933" w:rsidRPr="00787448" w:rsidRDefault="00052933" w:rsidP="00052933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rb 0.4 M (24h)</w:t>
            </w:r>
          </w:p>
        </w:tc>
        <w:tc>
          <w:tcPr>
            <w:tcW w:w="2603" w:type="dxa"/>
            <w:tcBorders>
              <w:left w:val="nil"/>
              <w:right w:val="nil"/>
            </w:tcBorders>
          </w:tcPr>
          <w:p w14:paraId="161A917E" w14:textId="77777777" w:rsidR="004E07F0" w:rsidRPr="00EA4F98" w:rsidRDefault="004E07F0" w:rsidP="004E07F0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thod:</w:t>
            </w: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</w:t>
            </w: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rification</w:t>
            </w:r>
          </w:p>
          <w:p w14:paraId="3D5B2697" w14:textId="1DE738AD" w:rsidR="00052933" w:rsidRPr="00787448" w:rsidRDefault="008E3026" w:rsidP="008E3026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302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eatment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052933"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% DMSO (0ºC)</w:t>
            </w:r>
          </w:p>
        </w:tc>
        <w:tc>
          <w:tcPr>
            <w:tcW w:w="1858" w:type="dxa"/>
            <w:tcBorders>
              <w:left w:val="nil"/>
              <w:right w:val="nil"/>
            </w:tcBorders>
          </w:tcPr>
          <w:p w14:paraId="6CE4374F" w14:textId="77777777" w:rsidR="00052933" w:rsidRPr="00787448" w:rsidRDefault="00052933" w:rsidP="00052933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low cooling </w:t>
            </w:r>
          </w:p>
          <w:p w14:paraId="0A2AC458" w14:textId="77777777" w:rsidR="00052933" w:rsidRPr="00787448" w:rsidRDefault="00052933" w:rsidP="00052933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r.Frosty</w:t>
            </w:r>
            <w:proofErr w:type="spellEnd"/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70ºC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25BB1426" w14:textId="447248FE" w:rsidR="00052933" w:rsidRPr="00787448" w:rsidRDefault="001B0B66" w:rsidP="000D17F6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  <w:r w:rsidRPr="003E30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er bath a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º</w:t>
            </w:r>
            <w:r w:rsidRPr="003E30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 2 min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1500C7C7" w14:textId="166650B4" w:rsidR="00052933" w:rsidRPr="00787448" w:rsidRDefault="00052933" w:rsidP="0005293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 R</w:t>
            </w:r>
          </w:p>
        </w:tc>
        <w:tc>
          <w:tcPr>
            <w:tcW w:w="1852" w:type="dxa"/>
            <w:tcBorders>
              <w:left w:val="nil"/>
              <w:right w:val="nil"/>
            </w:tcBorders>
            <w:shd w:val="clear" w:color="auto" w:fill="auto"/>
          </w:tcPr>
          <w:p w14:paraId="59FCEC31" w14:textId="77777777" w:rsidR="00052933" w:rsidRPr="00787448" w:rsidRDefault="00052933" w:rsidP="00052933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ndrame</w:t>
            </w:r>
            <w:proofErr w:type="spellEnd"/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01</w:t>
            </w:r>
          </w:p>
        </w:tc>
      </w:tr>
      <w:tr w:rsidR="00052933" w:rsidRPr="00A5753D" w14:paraId="6549690B" w14:textId="77777777" w:rsidTr="0011028E">
        <w:tc>
          <w:tcPr>
            <w:tcW w:w="1946" w:type="dxa"/>
            <w:tcBorders>
              <w:left w:val="nil"/>
              <w:right w:val="nil"/>
            </w:tcBorders>
          </w:tcPr>
          <w:p w14:paraId="681C4C88" w14:textId="77777777" w:rsidR="00052933" w:rsidRPr="00787448" w:rsidRDefault="00052933" w:rsidP="00052933">
            <w:pPr>
              <w:ind w:firstLine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8744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Liquidambar sp. </w:t>
            </w:r>
          </w:p>
        </w:tc>
        <w:tc>
          <w:tcPr>
            <w:tcW w:w="1564" w:type="dxa"/>
            <w:tcBorders>
              <w:left w:val="nil"/>
              <w:right w:val="nil"/>
            </w:tcBorders>
          </w:tcPr>
          <w:p w14:paraId="20B0E1AA" w14:textId="77777777" w:rsidR="00052933" w:rsidRPr="00787448" w:rsidRDefault="00052933" w:rsidP="00052933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embryogenic</w:t>
            </w:r>
            <w:proofErr w:type="spellEnd"/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asses</w:t>
            </w:r>
          </w:p>
        </w:tc>
        <w:tc>
          <w:tcPr>
            <w:tcW w:w="1583" w:type="dxa"/>
            <w:tcBorders>
              <w:left w:val="nil"/>
              <w:right w:val="nil"/>
            </w:tcBorders>
          </w:tcPr>
          <w:p w14:paraId="3CCDEB95" w14:textId="77777777" w:rsidR="00052933" w:rsidRPr="00787448" w:rsidRDefault="00052933" w:rsidP="00052933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rb 0.4 M (24h)</w:t>
            </w:r>
          </w:p>
        </w:tc>
        <w:tc>
          <w:tcPr>
            <w:tcW w:w="2603" w:type="dxa"/>
            <w:tcBorders>
              <w:left w:val="nil"/>
              <w:right w:val="nil"/>
            </w:tcBorders>
          </w:tcPr>
          <w:p w14:paraId="7828ABA7" w14:textId="77777777" w:rsidR="008E3026" w:rsidRPr="00EA4F98" w:rsidRDefault="008E3026" w:rsidP="008E3026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thod:</w:t>
            </w: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</w:t>
            </w: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rification</w:t>
            </w:r>
          </w:p>
          <w:p w14:paraId="42D38F24" w14:textId="4B4E1709" w:rsidR="00052933" w:rsidRPr="00787448" w:rsidRDefault="008E3026" w:rsidP="008E3026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302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eatment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% DMSO (0ºC)</w:t>
            </w:r>
          </w:p>
        </w:tc>
        <w:tc>
          <w:tcPr>
            <w:tcW w:w="1858" w:type="dxa"/>
            <w:tcBorders>
              <w:left w:val="nil"/>
              <w:right w:val="nil"/>
            </w:tcBorders>
          </w:tcPr>
          <w:p w14:paraId="49273404" w14:textId="77777777" w:rsidR="00052933" w:rsidRPr="00787448" w:rsidRDefault="00052933" w:rsidP="00052933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low cooling </w:t>
            </w:r>
          </w:p>
          <w:p w14:paraId="0003526D" w14:textId="77777777" w:rsidR="00052933" w:rsidRPr="00787448" w:rsidRDefault="00052933" w:rsidP="00052933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r.Frosty</w:t>
            </w:r>
            <w:proofErr w:type="spellEnd"/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70ºC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1A7DD254" w14:textId="5F2E2962" w:rsidR="00052933" w:rsidRPr="00787448" w:rsidRDefault="001B0B66" w:rsidP="000D17F6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  <w:r w:rsidRPr="003E30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er bath a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º</w:t>
            </w:r>
            <w:r w:rsidRPr="003E30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 2 min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67FA92DE" w14:textId="0ED09435" w:rsidR="00052933" w:rsidRPr="00787448" w:rsidRDefault="00052933" w:rsidP="0005293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 R</w:t>
            </w:r>
          </w:p>
        </w:tc>
        <w:tc>
          <w:tcPr>
            <w:tcW w:w="1852" w:type="dxa"/>
            <w:tcBorders>
              <w:left w:val="nil"/>
              <w:right w:val="nil"/>
            </w:tcBorders>
          </w:tcPr>
          <w:p w14:paraId="12E138B6" w14:textId="77777777" w:rsidR="00052933" w:rsidRPr="00787448" w:rsidRDefault="00052933" w:rsidP="00052933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ndrame</w:t>
            </w:r>
            <w:proofErr w:type="spellEnd"/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01</w:t>
            </w:r>
          </w:p>
        </w:tc>
      </w:tr>
      <w:tr w:rsidR="00052933" w:rsidRPr="00A5753D" w14:paraId="01A2003F" w14:textId="77777777" w:rsidTr="0011028E">
        <w:tc>
          <w:tcPr>
            <w:tcW w:w="1946" w:type="dxa"/>
            <w:tcBorders>
              <w:left w:val="nil"/>
              <w:right w:val="nil"/>
            </w:tcBorders>
          </w:tcPr>
          <w:p w14:paraId="4C4FBD69" w14:textId="77777777" w:rsidR="00052933" w:rsidRPr="00787448" w:rsidRDefault="00052933" w:rsidP="00052933">
            <w:pPr>
              <w:ind w:firstLine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8744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elia azedarach</w:t>
            </w:r>
          </w:p>
        </w:tc>
        <w:tc>
          <w:tcPr>
            <w:tcW w:w="1564" w:type="dxa"/>
            <w:tcBorders>
              <w:left w:val="nil"/>
              <w:right w:val="nil"/>
            </w:tcBorders>
          </w:tcPr>
          <w:p w14:paraId="2A224CFF" w14:textId="77777777" w:rsidR="00052933" w:rsidRPr="00787448" w:rsidRDefault="00052933" w:rsidP="00052933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ure SE</w:t>
            </w:r>
          </w:p>
        </w:tc>
        <w:tc>
          <w:tcPr>
            <w:tcW w:w="1583" w:type="dxa"/>
            <w:tcBorders>
              <w:left w:val="nil"/>
              <w:right w:val="nil"/>
            </w:tcBorders>
          </w:tcPr>
          <w:p w14:paraId="00F0A30A" w14:textId="0421CAA4" w:rsidR="00052933" w:rsidRPr="00787448" w:rsidRDefault="00E115BB" w:rsidP="00E115BB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dvGulliv-R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2603" w:type="dxa"/>
            <w:tcBorders>
              <w:left w:val="nil"/>
              <w:right w:val="nil"/>
            </w:tcBorders>
          </w:tcPr>
          <w:p w14:paraId="2AAB664A" w14:textId="77777777" w:rsidR="00052933" w:rsidRDefault="00052933" w:rsidP="00052933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55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thod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ncapsulation-Dehydration</w:t>
            </w:r>
          </w:p>
          <w:p w14:paraId="0C7FEC72" w14:textId="77777777" w:rsidR="00052933" w:rsidRPr="00787448" w:rsidRDefault="00052933" w:rsidP="00052933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55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eatment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hydration in silica gel 3h (21-26 %WC)</w:t>
            </w:r>
          </w:p>
        </w:tc>
        <w:tc>
          <w:tcPr>
            <w:tcW w:w="1858" w:type="dxa"/>
            <w:tcBorders>
              <w:left w:val="nil"/>
              <w:right w:val="nil"/>
            </w:tcBorders>
          </w:tcPr>
          <w:p w14:paraId="229E7BF0" w14:textId="77777777" w:rsidR="00052933" w:rsidRPr="00787448" w:rsidRDefault="00052933" w:rsidP="00052933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ow cooling with programmable freezer machine (1°C/min from 20°C to -30°C)</w:t>
            </w:r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E"/>
            </w:r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N-196ºC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35056FF5" w14:textId="311C8E07" w:rsidR="00052933" w:rsidRPr="00787448" w:rsidRDefault="00CF205C" w:rsidP="000D17F6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  <w:r w:rsidRPr="003E30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er bath a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º</w:t>
            </w:r>
            <w:r w:rsidRPr="003E30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 for 2 min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2CA4C9F5" w14:textId="759CCA47" w:rsidR="00052933" w:rsidRPr="00787448" w:rsidRDefault="00052933" w:rsidP="0005293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 R</w:t>
            </w:r>
          </w:p>
        </w:tc>
        <w:tc>
          <w:tcPr>
            <w:tcW w:w="1852" w:type="dxa"/>
            <w:tcBorders>
              <w:left w:val="nil"/>
              <w:right w:val="nil"/>
            </w:tcBorders>
          </w:tcPr>
          <w:p w14:paraId="48E483D3" w14:textId="77777777" w:rsidR="00052933" w:rsidRPr="00787448" w:rsidRDefault="00052933" w:rsidP="00052933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occhi</w:t>
            </w:r>
            <w:proofErr w:type="spellEnd"/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07</w:t>
            </w:r>
          </w:p>
        </w:tc>
      </w:tr>
      <w:tr w:rsidR="00052933" w:rsidRPr="00A5753D" w14:paraId="7105DBA7" w14:textId="77777777" w:rsidTr="0011028E">
        <w:tc>
          <w:tcPr>
            <w:tcW w:w="1946" w:type="dxa"/>
            <w:tcBorders>
              <w:left w:val="nil"/>
              <w:right w:val="nil"/>
            </w:tcBorders>
          </w:tcPr>
          <w:p w14:paraId="3EF030BA" w14:textId="77777777" w:rsidR="00052933" w:rsidRPr="00787448" w:rsidRDefault="00052933" w:rsidP="00052933">
            <w:pPr>
              <w:ind w:firstLine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44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runus</w:t>
            </w:r>
            <w:proofErr w:type="spellEnd"/>
            <w:r w:rsidRPr="0078744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744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vium</w:t>
            </w:r>
            <w:proofErr w:type="spellEnd"/>
          </w:p>
        </w:tc>
        <w:tc>
          <w:tcPr>
            <w:tcW w:w="1564" w:type="dxa"/>
            <w:tcBorders>
              <w:left w:val="nil"/>
              <w:right w:val="nil"/>
            </w:tcBorders>
          </w:tcPr>
          <w:p w14:paraId="1F8A201F" w14:textId="77777777" w:rsidR="00052933" w:rsidRPr="00787448" w:rsidRDefault="00052933" w:rsidP="00052933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bryogenic callus</w:t>
            </w:r>
          </w:p>
        </w:tc>
        <w:tc>
          <w:tcPr>
            <w:tcW w:w="1583" w:type="dxa"/>
            <w:tcBorders>
              <w:left w:val="nil"/>
              <w:right w:val="nil"/>
            </w:tcBorders>
          </w:tcPr>
          <w:p w14:paraId="10FF0E52" w14:textId="77777777" w:rsidR="00052933" w:rsidRPr="00787448" w:rsidRDefault="00052933" w:rsidP="00052933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c</w:t>
            </w:r>
            <w:proofErr w:type="spellEnd"/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25 M 1d</w:t>
            </w:r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E"/>
            </w:r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5 M 1d</w:t>
            </w:r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E"/>
            </w:r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 M 2d</w:t>
            </w:r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E"/>
            </w:r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 M 3d)</w:t>
            </w:r>
          </w:p>
        </w:tc>
        <w:tc>
          <w:tcPr>
            <w:tcW w:w="2603" w:type="dxa"/>
            <w:tcBorders>
              <w:left w:val="nil"/>
              <w:right w:val="nil"/>
            </w:tcBorders>
          </w:tcPr>
          <w:p w14:paraId="23D51717" w14:textId="77777777" w:rsidR="00052933" w:rsidRDefault="00052933" w:rsidP="00052933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78B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thod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siccation</w:t>
            </w:r>
          </w:p>
          <w:p w14:paraId="40E382C8" w14:textId="77777777" w:rsidR="00052933" w:rsidRPr="00787448" w:rsidRDefault="00052933" w:rsidP="00052933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78B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eatment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hydration in the laminar airflow cabinet (20% WC)</w:t>
            </w:r>
          </w:p>
        </w:tc>
        <w:tc>
          <w:tcPr>
            <w:tcW w:w="1858" w:type="dxa"/>
            <w:tcBorders>
              <w:left w:val="nil"/>
              <w:right w:val="nil"/>
            </w:tcBorders>
          </w:tcPr>
          <w:p w14:paraId="731CF9AF" w14:textId="77777777" w:rsidR="00052933" w:rsidRPr="00787448" w:rsidRDefault="00052933" w:rsidP="0005293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rect immersion in LN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39A3B645" w14:textId="4D3FC19B" w:rsidR="00052933" w:rsidRPr="00787448" w:rsidRDefault="00CA5B52" w:rsidP="000D17F6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olution 1.2 M 40ºC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58944D1B" w14:textId="51E35039" w:rsidR="00052933" w:rsidRPr="00787448" w:rsidRDefault="00052933" w:rsidP="0005293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 R</w:t>
            </w:r>
          </w:p>
        </w:tc>
        <w:tc>
          <w:tcPr>
            <w:tcW w:w="1852" w:type="dxa"/>
            <w:tcBorders>
              <w:left w:val="nil"/>
              <w:right w:val="nil"/>
            </w:tcBorders>
          </w:tcPr>
          <w:p w14:paraId="4C5EEF0E" w14:textId="77777777" w:rsidR="00052933" w:rsidRPr="00787448" w:rsidRDefault="00052933" w:rsidP="00052933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enier</w:t>
            </w:r>
            <w:proofErr w:type="spellEnd"/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de March et al. 2005</w:t>
            </w:r>
          </w:p>
        </w:tc>
      </w:tr>
      <w:tr w:rsidR="00052933" w:rsidRPr="00A5753D" w14:paraId="0E10941B" w14:textId="77777777" w:rsidTr="0011028E">
        <w:tc>
          <w:tcPr>
            <w:tcW w:w="1946" w:type="dxa"/>
            <w:tcBorders>
              <w:left w:val="nil"/>
              <w:right w:val="nil"/>
            </w:tcBorders>
          </w:tcPr>
          <w:p w14:paraId="08C88145" w14:textId="77777777" w:rsidR="00052933" w:rsidRPr="00787448" w:rsidRDefault="00052933" w:rsidP="00052933">
            <w:pPr>
              <w:ind w:firstLine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44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Quercus</w:t>
            </w:r>
            <w:proofErr w:type="spellEnd"/>
            <w:r w:rsidRPr="0078744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ilex</w:t>
            </w:r>
          </w:p>
        </w:tc>
        <w:tc>
          <w:tcPr>
            <w:tcW w:w="1564" w:type="dxa"/>
            <w:tcBorders>
              <w:left w:val="nil"/>
              <w:right w:val="nil"/>
            </w:tcBorders>
          </w:tcPr>
          <w:p w14:paraId="0F13E140" w14:textId="77777777" w:rsidR="00052933" w:rsidRPr="00787448" w:rsidRDefault="00052933" w:rsidP="00052933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s of SE at globular stage</w:t>
            </w:r>
          </w:p>
        </w:tc>
        <w:tc>
          <w:tcPr>
            <w:tcW w:w="1583" w:type="dxa"/>
            <w:tcBorders>
              <w:left w:val="nil"/>
              <w:right w:val="nil"/>
            </w:tcBorders>
          </w:tcPr>
          <w:p w14:paraId="08B51C09" w14:textId="77777777" w:rsidR="00052933" w:rsidRPr="00787448" w:rsidRDefault="00052933" w:rsidP="00052933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3 M </w:t>
            </w:r>
            <w:proofErr w:type="spellStart"/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c</w:t>
            </w:r>
            <w:proofErr w:type="spellEnd"/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d)</w:t>
            </w:r>
          </w:p>
        </w:tc>
        <w:tc>
          <w:tcPr>
            <w:tcW w:w="2603" w:type="dxa"/>
            <w:tcBorders>
              <w:left w:val="nil"/>
              <w:right w:val="nil"/>
            </w:tcBorders>
          </w:tcPr>
          <w:p w14:paraId="27013932" w14:textId="4FC57BC6" w:rsidR="00052933" w:rsidRDefault="00052933" w:rsidP="00052933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55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thod:</w:t>
            </w:r>
            <w:r w:rsidR="00350E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rification</w:t>
            </w:r>
          </w:p>
          <w:p w14:paraId="74FC0848" w14:textId="77777777" w:rsidR="00052933" w:rsidRPr="00787448" w:rsidRDefault="00052933" w:rsidP="00052933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78B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eatment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S2 at RT 30 min</w:t>
            </w:r>
          </w:p>
        </w:tc>
        <w:tc>
          <w:tcPr>
            <w:tcW w:w="1858" w:type="dxa"/>
            <w:tcBorders>
              <w:left w:val="nil"/>
              <w:right w:val="nil"/>
            </w:tcBorders>
          </w:tcPr>
          <w:p w14:paraId="03D69930" w14:textId="77777777" w:rsidR="00052933" w:rsidRPr="00787448" w:rsidRDefault="00052933" w:rsidP="0005293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rect immersion in LN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5ABF709F" w14:textId="502573E2" w:rsidR="00052933" w:rsidRPr="00787448" w:rsidRDefault="00052933" w:rsidP="000D17F6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  <w:r w:rsidRPr="003E30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er bath a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º</w:t>
            </w:r>
            <w:r w:rsidRPr="003E30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 for 2 min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7D5067B6" w14:textId="6726602F" w:rsidR="00052933" w:rsidRPr="00787448" w:rsidRDefault="00052933" w:rsidP="0005293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 R</w:t>
            </w:r>
            <w:r w:rsidRPr="0078744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852" w:type="dxa"/>
            <w:tcBorders>
              <w:left w:val="nil"/>
              <w:right w:val="nil"/>
            </w:tcBorders>
          </w:tcPr>
          <w:p w14:paraId="10A7BD29" w14:textId="77777777" w:rsidR="00052933" w:rsidRPr="00787448" w:rsidRDefault="00052933" w:rsidP="00052933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rra-Jiménez et al. 2015</w:t>
            </w:r>
          </w:p>
        </w:tc>
      </w:tr>
      <w:tr w:rsidR="00052933" w:rsidRPr="00A5753D" w14:paraId="4DC27356" w14:textId="77777777" w:rsidTr="0011028E">
        <w:tc>
          <w:tcPr>
            <w:tcW w:w="1946" w:type="dxa"/>
            <w:tcBorders>
              <w:left w:val="nil"/>
              <w:right w:val="nil"/>
            </w:tcBorders>
          </w:tcPr>
          <w:p w14:paraId="2D0E8ADB" w14:textId="77777777" w:rsidR="00052933" w:rsidRPr="00787448" w:rsidRDefault="00052933" w:rsidP="00052933">
            <w:pPr>
              <w:ind w:firstLine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44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Quercus</w:t>
            </w:r>
            <w:proofErr w:type="spellEnd"/>
            <w:r w:rsidRPr="0078744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ilex</w:t>
            </w:r>
          </w:p>
        </w:tc>
        <w:tc>
          <w:tcPr>
            <w:tcW w:w="1564" w:type="dxa"/>
            <w:tcBorders>
              <w:left w:val="nil"/>
              <w:right w:val="nil"/>
            </w:tcBorders>
          </w:tcPr>
          <w:p w14:paraId="21F1AC22" w14:textId="56410432" w:rsidR="00052933" w:rsidRPr="00787448" w:rsidRDefault="0011028E" w:rsidP="00052933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dular embryogenic structures</w:t>
            </w:r>
          </w:p>
        </w:tc>
        <w:tc>
          <w:tcPr>
            <w:tcW w:w="1583" w:type="dxa"/>
            <w:tcBorders>
              <w:left w:val="nil"/>
              <w:right w:val="nil"/>
            </w:tcBorders>
          </w:tcPr>
          <w:p w14:paraId="4F654D26" w14:textId="77777777" w:rsidR="00052933" w:rsidRPr="00787448" w:rsidRDefault="00052933" w:rsidP="00052933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3 M </w:t>
            </w:r>
            <w:proofErr w:type="spellStart"/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c</w:t>
            </w:r>
            <w:proofErr w:type="spellEnd"/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d)</w:t>
            </w:r>
          </w:p>
        </w:tc>
        <w:tc>
          <w:tcPr>
            <w:tcW w:w="2603" w:type="dxa"/>
            <w:tcBorders>
              <w:left w:val="nil"/>
              <w:right w:val="nil"/>
            </w:tcBorders>
          </w:tcPr>
          <w:p w14:paraId="7C4D7881" w14:textId="2F9C5AB7" w:rsidR="00052933" w:rsidRDefault="00052933" w:rsidP="00052933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55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thod:</w:t>
            </w:r>
            <w:r w:rsidR="003B7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rification</w:t>
            </w:r>
          </w:p>
          <w:p w14:paraId="4314D490" w14:textId="77777777" w:rsidR="00052933" w:rsidRPr="00787448" w:rsidRDefault="00052933" w:rsidP="00052933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78B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eatmen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S2 at RT 15 min</w:t>
            </w:r>
          </w:p>
        </w:tc>
        <w:tc>
          <w:tcPr>
            <w:tcW w:w="1858" w:type="dxa"/>
            <w:tcBorders>
              <w:left w:val="nil"/>
              <w:right w:val="nil"/>
            </w:tcBorders>
          </w:tcPr>
          <w:p w14:paraId="112B8124" w14:textId="77777777" w:rsidR="00052933" w:rsidRPr="00787448" w:rsidRDefault="00052933" w:rsidP="0005293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rect immersion in LN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4D05F9F9" w14:textId="13020924" w:rsidR="00052933" w:rsidRPr="00787448" w:rsidRDefault="00052933" w:rsidP="000D17F6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  <w:r w:rsidRPr="003E30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er bath a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º</w:t>
            </w:r>
            <w:r w:rsidRPr="003E30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 for 2 min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7953B2A0" w14:textId="14F4EBAD" w:rsidR="00052933" w:rsidRPr="00787448" w:rsidRDefault="00052933" w:rsidP="0005293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3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1852" w:type="dxa"/>
            <w:tcBorders>
              <w:left w:val="nil"/>
              <w:right w:val="nil"/>
            </w:tcBorders>
          </w:tcPr>
          <w:p w14:paraId="1AF896EB" w14:textId="77777777" w:rsidR="00052933" w:rsidRPr="00787448" w:rsidRDefault="00052933" w:rsidP="00052933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tínez</w:t>
            </w:r>
            <w:proofErr w:type="spellEnd"/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22</w:t>
            </w:r>
          </w:p>
        </w:tc>
      </w:tr>
      <w:tr w:rsidR="0011028E" w:rsidRPr="00A5753D" w14:paraId="28908CA0" w14:textId="77777777" w:rsidTr="0011028E">
        <w:tc>
          <w:tcPr>
            <w:tcW w:w="1946" w:type="dxa"/>
            <w:tcBorders>
              <w:left w:val="nil"/>
              <w:right w:val="nil"/>
            </w:tcBorders>
          </w:tcPr>
          <w:p w14:paraId="5714FC80" w14:textId="3621A4AB" w:rsidR="0011028E" w:rsidRPr="00787448" w:rsidRDefault="0011028E" w:rsidP="00617691">
            <w:pPr>
              <w:ind w:firstLine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44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Quercus</w:t>
            </w:r>
            <w:proofErr w:type="spellEnd"/>
            <w:r w:rsidRPr="0078744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ilex</w:t>
            </w:r>
          </w:p>
        </w:tc>
        <w:tc>
          <w:tcPr>
            <w:tcW w:w="1564" w:type="dxa"/>
            <w:tcBorders>
              <w:left w:val="nil"/>
              <w:right w:val="nil"/>
            </w:tcBorders>
          </w:tcPr>
          <w:p w14:paraId="5B279D08" w14:textId="6062FEEE" w:rsidR="0011028E" w:rsidRPr="00787448" w:rsidRDefault="0011028E" w:rsidP="00617691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dular embryogenic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structures</w:t>
            </w:r>
            <w:r w:rsidR="00E354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T </w:t>
            </w:r>
            <w:proofErr w:type="spellStart"/>
            <w:r w:rsidR="00E354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aumatin</w:t>
            </w:r>
            <w:proofErr w:type="spellEnd"/>
            <w:r w:rsidR="00E354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otein</w:t>
            </w:r>
          </w:p>
        </w:tc>
        <w:tc>
          <w:tcPr>
            <w:tcW w:w="1583" w:type="dxa"/>
            <w:tcBorders>
              <w:left w:val="nil"/>
              <w:right w:val="nil"/>
            </w:tcBorders>
          </w:tcPr>
          <w:p w14:paraId="19C01047" w14:textId="5E100586" w:rsidR="0011028E" w:rsidRPr="00787448" w:rsidRDefault="0011028E" w:rsidP="00617691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0.3 M </w:t>
            </w:r>
            <w:proofErr w:type="spellStart"/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c</w:t>
            </w:r>
            <w:proofErr w:type="spellEnd"/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d)</w:t>
            </w:r>
          </w:p>
        </w:tc>
        <w:tc>
          <w:tcPr>
            <w:tcW w:w="2603" w:type="dxa"/>
            <w:tcBorders>
              <w:left w:val="nil"/>
              <w:right w:val="nil"/>
            </w:tcBorders>
          </w:tcPr>
          <w:p w14:paraId="27B0D1F4" w14:textId="508EC38A" w:rsidR="0011028E" w:rsidRDefault="0011028E" w:rsidP="00617691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55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thod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itrification</w:t>
            </w:r>
          </w:p>
          <w:p w14:paraId="783D3B7F" w14:textId="4573432D" w:rsidR="0011028E" w:rsidRPr="00D85540" w:rsidRDefault="0011028E" w:rsidP="00617691">
            <w:pPr>
              <w:ind w:firstLine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F78B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eatmen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VS2 at RT 15 </w:t>
            </w:r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min</w:t>
            </w:r>
          </w:p>
        </w:tc>
        <w:tc>
          <w:tcPr>
            <w:tcW w:w="1858" w:type="dxa"/>
            <w:tcBorders>
              <w:left w:val="nil"/>
              <w:right w:val="nil"/>
            </w:tcBorders>
          </w:tcPr>
          <w:p w14:paraId="602070D2" w14:textId="71E4DE66" w:rsidR="0011028E" w:rsidRPr="00787448" w:rsidRDefault="0011028E" w:rsidP="00617691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Direct immersion in LN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57950187" w14:textId="7434F313" w:rsidR="0011028E" w:rsidRDefault="0011028E" w:rsidP="00617691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  <w:r w:rsidRPr="003E30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er bath a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º</w:t>
            </w:r>
            <w:r w:rsidRPr="003E30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 for 2 min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0A687EB3" w14:textId="39BE3EDF" w:rsidR="0011028E" w:rsidRPr="00787448" w:rsidRDefault="0011028E" w:rsidP="0061769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-77</w:t>
            </w:r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1852" w:type="dxa"/>
            <w:tcBorders>
              <w:left w:val="nil"/>
              <w:right w:val="nil"/>
            </w:tcBorders>
          </w:tcPr>
          <w:p w14:paraId="65D146A8" w14:textId="5EAC11C5" w:rsidR="0011028E" w:rsidRPr="00787448" w:rsidRDefault="0011028E" w:rsidP="00617691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o et al. 2020</w:t>
            </w:r>
          </w:p>
        </w:tc>
      </w:tr>
      <w:tr w:rsidR="0011028E" w:rsidRPr="00A5753D" w14:paraId="09091A02" w14:textId="77777777" w:rsidTr="0011028E">
        <w:tc>
          <w:tcPr>
            <w:tcW w:w="1946" w:type="dxa"/>
            <w:tcBorders>
              <w:left w:val="nil"/>
              <w:right w:val="nil"/>
            </w:tcBorders>
          </w:tcPr>
          <w:p w14:paraId="182547E5" w14:textId="77777777" w:rsidR="0011028E" w:rsidRPr="00787448" w:rsidRDefault="0011028E" w:rsidP="00052933">
            <w:pPr>
              <w:ind w:firstLine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44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lastRenderedPageBreak/>
              <w:t>Quercus</w:t>
            </w:r>
            <w:proofErr w:type="spellEnd"/>
            <w:r w:rsidRPr="0078744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744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obur</w:t>
            </w:r>
            <w:proofErr w:type="spellEnd"/>
          </w:p>
        </w:tc>
        <w:tc>
          <w:tcPr>
            <w:tcW w:w="1564" w:type="dxa"/>
            <w:tcBorders>
              <w:left w:val="nil"/>
              <w:right w:val="nil"/>
            </w:tcBorders>
          </w:tcPr>
          <w:p w14:paraId="6943E5B2" w14:textId="77777777" w:rsidR="0011028E" w:rsidRPr="00787448" w:rsidRDefault="0011028E" w:rsidP="00052933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s of SE at globular-</w:t>
            </w:r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rt stage</w:t>
            </w:r>
          </w:p>
        </w:tc>
        <w:tc>
          <w:tcPr>
            <w:tcW w:w="1583" w:type="dxa"/>
            <w:tcBorders>
              <w:left w:val="nil"/>
              <w:right w:val="nil"/>
            </w:tcBorders>
          </w:tcPr>
          <w:p w14:paraId="6CCFBEC5" w14:textId="77777777" w:rsidR="0011028E" w:rsidRPr="00787448" w:rsidRDefault="0011028E" w:rsidP="00052933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3 M </w:t>
            </w:r>
            <w:proofErr w:type="spellStart"/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c</w:t>
            </w:r>
            <w:proofErr w:type="spellEnd"/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d)</w:t>
            </w:r>
          </w:p>
        </w:tc>
        <w:tc>
          <w:tcPr>
            <w:tcW w:w="2603" w:type="dxa"/>
            <w:tcBorders>
              <w:left w:val="nil"/>
              <w:right w:val="nil"/>
            </w:tcBorders>
          </w:tcPr>
          <w:p w14:paraId="78D674FD" w14:textId="3FB041D4" w:rsidR="0011028E" w:rsidRDefault="0011028E" w:rsidP="00052933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55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thod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itrification</w:t>
            </w:r>
          </w:p>
          <w:p w14:paraId="5652FDA1" w14:textId="77777777" w:rsidR="0011028E" w:rsidRPr="00787448" w:rsidRDefault="0011028E" w:rsidP="00052933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78B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eatment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S2 at RT 60 min</w:t>
            </w:r>
          </w:p>
        </w:tc>
        <w:tc>
          <w:tcPr>
            <w:tcW w:w="1858" w:type="dxa"/>
            <w:tcBorders>
              <w:left w:val="nil"/>
              <w:right w:val="nil"/>
            </w:tcBorders>
          </w:tcPr>
          <w:p w14:paraId="48D8DCBC" w14:textId="77777777" w:rsidR="0011028E" w:rsidRPr="00787448" w:rsidRDefault="0011028E" w:rsidP="0005293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rect immersion in LN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4298EA91" w14:textId="4AA9BAE0" w:rsidR="0011028E" w:rsidRPr="00787448" w:rsidRDefault="0011028E" w:rsidP="000D17F6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  <w:r w:rsidRPr="003E30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er bath a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º</w:t>
            </w:r>
            <w:r w:rsidRPr="003E30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 for 2 min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7F6BA772" w14:textId="7776E4B7" w:rsidR="0011028E" w:rsidRPr="00787448" w:rsidRDefault="0011028E" w:rsidP="0005293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-92 R</w:t>
            </w:r>
          </w:p>
        </w:tc>
        <w:tc>
          <w:tcPr>
            <w:tcW w:w="1852" w:type="dxa"/>
            <w:tcBorders>
              <w:left w:val="nil"/>
              <w:right w:val="nil"/>
            </w:tcBorders>
          </w:tcPr>
          <w:p w14:paraId="6003BA65" w14:textId="77777777" w:rsidR="0011028E" w:rsidRPr="00787448" w:rsidRDefault="0011028E" w:rsidP="0005293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448">
              <w:rPr>
                <w:rFonts w:ascii="Times New Roman" w:hAnsi="Times New Roman" w:cs="Times New Roman"/>
                <w:sz w:val="20"/>
                <w:szCs w:val="20"/>
              </w:rPr>
              <w:t>Martínez et al. 2003</w:t>
            </w:r>
          </w:p>
          <w:p w14:paraId="0A12A9CF" w14:textId="77777777" w:rsidR="0011028E" w:rsidRPr="00787448" w:rsidRDefault="0011028E" w:rsidP="0005293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448">
              <w:rPr>
                <w:rFonts w:ascii="Times New Roman" w:hAnsi="Times New Roman" w:cs="Times New Roman"/>
                <w:sz w:val="20"/>
                <w:szCs w:val="20"/>
              </w:rPr>
              <w:t>Sánchez et al. 2008</w:t>
            </w:r>
          </w:p>
        </w:tc>
      </w:tr>
      <w:tr w:rsidR="0011028E" w:rsidRPr="00A5753D" w14:paraId="330653CF" w14:textId="77777777" w:rsidTr="0011028E">
        <w:tc>
          <w:tcPr>
            <w:tcW w:w="1946" w:type="dxa"/>
            <w:tcBorders>
              <w:left w:val="nil"/>
              <w:right w:val="nil"/>
            </w:tcBorders>
          </w:tcPr>
          <w:p w14:paraId="3D376DDB" w14:textId="77777777" w:rsidR="0011028E" w:rsidRPr="00787448" w:rsidRDefault="0011028E" w:rsidP="00052933">
            <w:pPr>
              <w:ind w:firstLine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44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Quercus</w:t>
            </w:r>
            <w:proofErr w:type="spellEnd"/>
            <w:r w:rsidRPr="0078744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744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obur</w:t>
            </w:r>
            <w:proofErr w:type="spellEnd"/>
          </w:p>
        </w:tc>
        <w:tc>
          <w:tcPr>
            <w:tcW w:w="1564" w:type="dxa"/>
            <w:tcBorders>
              <w:left w:val="nil"/>
              <w:right w:val="nil"/>
            </w:tcBorders>
          </w:tcPr>
          <w:p w14:paraId="127E4E11" w14:textId="77777777" w:rsidR="0011028E" w:rsidRPr="00787448" w:rsidRDefault="0011028E" w:rsidP="00052933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s of SE at globular-</w:t>
            </w:r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rt stage</w:t>
            </w:r>
          </w:p>
        </w:tc>
        <w:tc>
          <w:tcPr>
            <w:tcW w:w="1583" w:type="dxa"/>
            <w:tcBorders>
              <w:left w:val="nil"/>
              <w:right w:val="nil"/>
            </w:tcBorders>
          </w:tcPr>
          <w:p w14:paraId="12859E0C" w14:textId="38D315B8" w:rsidR="0011028E" w:rsidRPr="00787448" w:rsidRDefault="0011028E" w:rsidP="00052933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3 M </w:t>
            </w:r>
            <w:proofErr w:type="spellStart"/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c</w:t>
            </w:r>
            <w:proofErr w:type="spellEnd"/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d) </w:t>
            </w:r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E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7 M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c</w:t>
            </w:r>
            <w:proofErr w:type="spellEnd"/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d)</w:t>
            </w:r>
          </w:p>
        </w:tc>
        <w:tc>
          <w:tcPr>
            <w:tcW w:w="2603" w:type="dxa"/>
            <w:tcBorders>
              <w:left w:val="nil"/>
              <w:right w:val="nil"/>
            </w:tcBorders>
          </w:tcPr>
          <w:p w14:paraId="2B0CEADB" w14:textId="77777777" w:rsidR="0011028E" w:rsidRDefault="0011028E" w:rsidP="00052933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78B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thod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siccation</w:t>
            </w:r>
          </w:p>
          <w:p w14:paraId="299AABC0" w14:textId="77777777" w:rsidR="0011028E" w:rsidRPr="00787448" w:rsidRDefault="0011028E" w:rsidP="00052933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78B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eatment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hydration in the laminar airflow cabinet (2-3h; 24-34% WC)</w:t>
            </w:r>
          </w:p>
        </w:tc>
        <w:tc>
          <w:tcPr>
            <w:tcW w:w="1858" w:type="dxa"/>
            <w:tcBorders>
              <w:left w:val="nil"/>
              <w:right w:val="nil"/>
            </w:tcBorders>
          </w:tcPr>
          <w:p w14:paraId="2DBBB693" w14:textId="77777777" w:rsidR="0011028E" w:rsidRPr="00787448" w:rsidRDefault="0011028E" w:rsidP="0005293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rect immersion in LN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1557E65E" w14:textId="368320CC" w:rsidR="0011028E" w:rsidRPr="00787448" w:rsidRDefault="0011028E" w:rsidP="000D17F6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  <w:r w:rsidRPr="003E30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er bath a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º</w:t>
            </w:r>
            <w:r w:rsidRPr="003E30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 for 2 min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682D6A21" w14:textId="75D2218B" w:rsidR="0011028E" w:rsidRPr="00787448" w:rsidRDefault="0011028E" w:rsidP="0005293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 R</w:t>
            </w:r>
          </w:p>
        </w:tc>
        <w:tc>
          <w:tcPr>
            <w:tcW w:w="1852" w:type="dxa"/>
            <w:tcBorders>
              <w:left w:val="nil"/>
              <w:right w:val="nil"/>
            </w:tcBorders>
          </w:tcPr>
          <w:p w14:paraId="314D66DB" w14:textId="77777777" w:rsidR="0011028E" w:rsidRPr="00787448" w:rsidRDefault="0011028E" w:rsidP="00052933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tínez</w:t>
            </w:r>
            <w:proofErr w:type="spellEnd"/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03</w:t>
            </w:r>
          </w:p>
          <w:p w14:paraId="016FA47F" w14:textId="77777777" w:rsidR="0011028E" w:rsidRPr="00787448" w:rsidRDefault="0011028E" w:rsidP="00052933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1028E" w:rsidRPr="00A5753D" w14:paraId="638C9FF9" w14:textId="77777777" w:rsidTr="0011028E">
        <w:tc>
          <w:tcPr>
            <w:tcW w:w="1946" w:type="dxa"/>
            <w:tcBorders>
              <w:left w:val="nil"/>
              <w:right w:val="nil"/>
            </w:tcBorders>
          </w:tcPr>
          <w:p w14:paraId="14CA0478" w14:textId="77777777" w:rsidR="0011028E" w:rsidRPr="00787448" w:rsidRDefault="0011028E" w:rsidP="00052933">
            <w:pPr>
              <w:ind w:firstLine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44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Quercus</w:t>
            </w:r>
            <w:proofErr w:type="spellEnd"/>
            <w:r w:rsidRPr="0078744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744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uber</w:t>
            </w:r>
            <w:proofErr w:type="spellEnd"/>
          </w:p>
        </w:tc>
        <w:tc>
          <w:tcPr>
            <w:tcW w:w="1564" w:type="dxa"/>
            <w:tcBorders>
              <w:left w:val="nil"/>
              <w:right w:val="nil"/>
            </w:tcBorders>
          </w:tcPr>
          <w:p w14:paraId="251A2D86" w14:textId="77777777" w:rsidR="0011028E" w:rsidRPr="00787448" w:rsidRDefault="0011028E" w:rsidP="00052933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s of SE at globular-</w:t>
            </w:r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rt stage</w:t>
            </w:r>
          </w:p>
        </w:tc>
        <w:tc>
          <w:tcPr>
            <w:tcW w:w="1583" w:type="dxa"/>
            <w:tcBorders>
              <w:left w:val="nil"/>
              <w:right w:val="nil"/>
            </w:tcBorders>
          </w:tcPr>
          <w:p w14:paraId="7851392B" w14:textId="77777777" w:rsidR="0011028E" w:rsidRPr="00787448" w:rsidRDefault="0011028E" w:rsidP="00052933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3 M </w:t>
            </w:r>
            <w:proofErr w:type="spellStart"/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c</w:t>
            </w:r>
            <w:proofErr w:type="spellEnd"/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d)</w:t>
            </w:r>
          </w:p>
        </w:tc>
        <w:tc>
          <w:tcPr>
            <w:tcW w:w="2603" w:type="dxa"/>
            <w:tcBorders>
              <w:left w:val="nil"/>
              <w:right w:val="nil"/>
            </w:tcBorders>
          </w:tcPr>
          <w:p w14:paraId="5F0B13C1" w14:textId="40E7081F" w:rsidR="0011028E" w:rsidRPr="003F78B8" w:rsidRDefault="0011028E" w:rsidP="00052933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55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thod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itrification</w:t>
            </w:r>
          </w:p>
          <w:p w14:paraId="4701AF5A" w14:textId="77777777" w:rsidR="0011028E" w:rsidRPr="00787448" w:rsidRDefault="0011028E" w:rsidP="00052933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78B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eatment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S2 at 0ºC 60 min</w:t>
            </w:r>
          </w:p>
        </w:tc>
        <w:tc>
          <w:tcPr>
            <w:tcW w:w="1858" w:type="dxa"/>
            <w:tcBorders>
              <w:left w:val="nil"/>
              <w:right w:val="nil"/>
            </w:tcBorders>
          </w:tcPr>
          <w:p w14:paraId="26B0DA2D" w14:textId="77777777" w:rsidR="0011028E" w:rsidRPr="00787448" w:rsidRDefault="0011028E" w:rsidP="0005293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rect immersion in LN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69AEB8F3" w14:textId="2E474BA6" w:rsidR="0011028E" w:rsidRPr="00787448" w:rsidRDefault="0011028E" w:rsidP="000D17F6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  <w:r w:rsidRPr="003E30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er bath a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º</w:t>
            </w:r>
            <w:r w:rsidRPr="003E30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 for 2 min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6EFA42DA" w14:textId="1AA9FEC7" w:rsidR="0011028E" w:rsidRPr="00787448" w:rsidRDefault="0011028E" w:rsidP="0005293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-93 R</w:t>
            </w:r>
          </w:p>
        </w:tc>
        <w:tc>
          <w:tcPr>
            <w:tcW w:w="1852" w:type="dxa"/>
            <w:tcBorders>
              <w:left w:val="nil"/>
              <w:right w:val="nil"/>
            </w:tcBorders>
          </w:tcPr>
          <w:p w14:paraId="11E399B6" w14:textId="77777777" w:rsidR="0011028E" w:rsidRPr="00787448" w:rsidRDefault="0011028E" w:rsidP="00052933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ladares</w:t>
            </w:r>
            <w:proofErr w:type="spellEnd"/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04</w:t>
            </w:r>
          </w:p>
        </w:tc>
      </w:tr>
      <w:tr w:rsidR="0011028E" w:rsidRPr="00A5753D" w14:paraId="756CB89A" w14:textId="77777777" w:rsidTr="0011028E">
        <w:tc>
          <w:tcPr>
            <w:tcW w:w="1946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24E210E4" w14:textId="77777777" w:rsidR="0011028E" w:rsidRPr="00787448" w:rsidRDefault="0011028E" w:rsidP="00052933">
            <w:pPr>
              <w:ind w:firstLine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44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Quercus</w:t>
            </w:r>
            <w:proofErr w:type="spellEnd"/>
            <w:r w:rsidRPr="0078744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744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uber</w:t>
            </w:r>
            <w:proofErr w:type="spellEnd"/>
          </w:p>
        </w:tc>
        <w:tc>
          <w:tcPr>
            <w:tcW w:w="1564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0FAEB0DB" w14:textId="77777777" w:rsidR="0011028E" w:rsidRPr="00787448" w:rsidRDefault="0011028E" w:rsidP="00052933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roups of SE  </w:t>
            </w:r>
          </w:p>
        </w:tc>
        <w:tc>
          <w:tcPr>
            <w:tcW w:w="1583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3BC3739C" w14:textId="77777777" w:rsidR="0011028E" w:rsidRPr="00787448" w:rsidRDefault="0011028E" w:rsidP="00052933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capsulation 3% alginate + 0.1 M CaCl</w:t>
            </w:r>
            <w:r w:rsidRPr="00787448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E"/>
            </w:r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eads </w:t>
            </w:r>
            <w:proofErr w:type="spellStart"/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cultured</w:t>
            </w:r>
            <w:proofErr w:type="spellEnd"/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0.7 M </w:t>
            </w:r>
            <w:proofErr w:type="spellStart"/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c</w:t>
            </w:r>
            <w:proofErr w:type="spellEnd"/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d)</w:t>
            </w:r>
          </w:p>
        </w:tc>
        <w:tc>
          <w:tcPr>
            <w:tcW w:w="2603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54370E66" w14:textId="77777777" w:rsidR="0011028E" w:rsidRDefault="0011028E" w:rsidP="00052933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78B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thod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ncapsulation-Dehydration</w:t>
            </w:r>
          </w:p>
          <w:p w14:paraId="5F303A04" w14:textId="77777777" w:rsidR="0011028E" w:rsidRPr="00787448" w:rsidRDefault="0011028E" w:rsidP="00052933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78B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eatment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hydration of beads in the laminar airflow cabinet (25-35% WC)</w:t>
            </w:r>
          </w:p>
        </w:tc>
        <w:tc>
          <w:tcPr>
            <w:tcW w:w="1858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582E98EC" w14:textId="77777777" w:rsidR="0011028E" w:rsidRPr="00787448" w:rsidRDefault="0011028E" w:rsidP="0005293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rect immersion in LN</w:t>
            </w:r>
          </w:p>
        </w:tc>
        <w:tc>
          <w:tcPr>
            <w:tcW w:w="1787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0EAD7E0A" w14:textId="4A999EA7" w:rsidR="0011028E" w:rsidRPr="00787448" w:rsidRDefault="0011028E" w:rsidP="000D17F6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  <w:r w:rsidRPr="003E30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er bath a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º</w:t>
            </w:r>
            <w:r w:rsidRPr="003E30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 for 2 min</w:t>
            </w:r>
          </w:p>
        </w:tc>
        <w:tc>
          <w:tcPr>
            <w:tcW w:w="1787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30C8F31E" w14:textId="325E8DAD" w:rsidR="0011028E" w:rsidRPr="00787448" w:rsidRDefault="0011028E" w:rsidP="0005293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 S</w:t>
            </w:r>
          </w:p>
        </w:tc>
        <w:tc>
          <w:tcPr>
            <w:tcW w:w="1852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28238331" w14:textId="77777777" w:rsidR="0011028E" w:rsidRPr="00787448" w:rsidRDefault="0011028E" w:rsidP="00052933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rnandes</w:t>
            </w:r>
            <w:proofErr w:type="spellEnd"/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08</w:t>
            </w:r>
          </w:p>
        </w:tc>
      </w:tr>
      <w:tr w:rsidR="0011028E" w:rsidRPr="00A5753D" w14:paraId="57A576DD" w14:textId="77777777" w:rsidTr="0011028E">
        <w:tc>
          <w:tcPr>
            <w:tcW w:w="1946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27F10554" w14:textId="373B1035" w:rsidR="0011028E" w:rsidRPr="00787448" w:rsidRDefault="0011028E" w:rsidP="00052933">
            <w:pPr>
              <w:ind w:firstLine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44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Quercus</w:t>
            </w:r>
            <w:proofErr w:type="spellEnd"/>
            <w:r w:rsidRPr="0078744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744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uber</w:t>
            </w:r>
            <w:proofErr w:type="spellEnd"/>
          </w:p>
        </w:tc>
        <w:tc>
          <w:tcPr>
            <w:tcW w:w="1564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646634B1" w14:textId="7525E341" w:rsidR="0011028E" w:rsidRPr="00787448" w:rsidRDefault="0011028E" w:rsidP="00052933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s of SE at globular-</w:t>
            </w:r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rt stag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T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aumat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ene</w:t>
            </w:r>
          </w:p>
        </w:tc>
        <w:tc>
          <w:tcPr>
            <w:tcW w:w="1583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40004796" w14:textId="6ECA8694" w:rsidR="0011028E" w:rsidRPr="00787448" w:rsidRDefault="0011028E" w:rsidP="00052933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3 M </w:t>
            </w:r>
            <w:proofErr w:type="spellStart"/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c</w:t>
            </w:r>
            <w:proofErr w:type="spellEnd"/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d)</w:t>
            </w:r>
          </w:p>
        </w:tc>
        <w:tc>
          <w:tcPr>
            <w:tcW w:w="2603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6A99D9DE" w14:textId="736F68DB" w:rsidR="0011028E" w:rsidRPr="003F78B8" w:rsidRDefault="0011028E" w:rsidP="00052933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55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thod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itrification</w:t>
            </w:r>
          </w:p>
          <w:p w14:paraId="65C724CD" w14:textId="2B480E77" w:rsidR="0011028E" w:rsidRPr="003F78B8" w:rsidRDefault="0011028E" w:rsidP="00052933">
            <w:pPr>
              <w:ind w:firstLine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F78B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eatment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S2 at 0ºC 60 min</w:t>
            </w:r>
          </w:p>
        </w:tc>
        <w:tc>
          <w:tcPr>
            <w:tcW w:w="1858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23DBA81D" w14:textId="065FA587" w:rsidR="0011028E" w:rsidRPr="00787448" w:rsidRDefault="0011028E" w:rsidP="00052933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rect immersion in LN</w:t>
            </w:r>
          </w:p>
        </w:tc>
        <w:tc>
          <w:tcPr>
            <w:tcW w:w="1787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3CCD19A2" w14:textId="1E5DEBA9" w:rsidR="0011028E" w:rsidRPr="00787448" w:rsidRDefault="0011028E" w:rsidP="000D17F6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  <w:r w:rsidRPr="003E30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er bath a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º</w:t>
            </w:r>
            <w:r w:rsidRPr="003E30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 for 2 min</w:t>
            </w:r>
          </w:p>
        </w:tc>
        <w:tc>
          <w:tcPr>
            <w:tcW w:w="1787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235D1F10" w14:textId="7A32FDE6" w:rsidR="0011028E" w:rsidRDefault="0011028E" w:rsidP="0005293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-100 R</w:t>
            </w:r>
          </w:p>
        </w:tc>
        <w:tc>
          <w:tcPr>
            <w:tcW w:w="1852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467D8007" w14:textId="2D34C672" w:rsidR="0011028E" w:rsidRPr="00787448" w:rsidRDefault="0011028E" w:rsidP="00052933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o et al. 2021</w:t>
            </w:r>
          </w:p>
        </w:tc>
      </w:tr>
      <w:tr w:rsidR="0011028E" w:rsidRPr="001A3F42" w14:paraId="6B6E3B69" w14:textId="77777777" w:rsidTr="0011028E">
        <w:tc>
          <w:tcPr>
            <w:tcW w:w="14980" w:type="dxa"/>
            <w:gridSpan w:val="8"/>
            <w:tcBorders>
              <w:left w:val="nil"/>
              <w:bottom w:val="nil"/>
              <w:right w:val="nil"/>
            </w:tcBorders>
          </w:tcPr>
          <w:p w14:paraId="66F2E8EC" w14:textId="7D4E7DCF" w:rsidR="0011028E" w:rsidRPr="00787448" w:rsidRDefault="0011028E" w:rsidP="00052933">
            <w:pPr>
              <w:pStyle w:val="Prrafodelista"/>
              <w:ind w:left="121" w:right="159" w:firstLine="0"/>
              <w:rPr>
                <w:rFonts w:ascii="Times New Roman" w:eastAsia="AdvGulliv-R" w:hAnsi="Times New Roman" w:cs="Times New Roman"/>
                <w:sz w:val="18"/>
                <w:szCs w:val="18"/>
                <w:lang w:val="en-GB"/>
              </w:rPr>
            </w:pPr>
            <w:r w:rsidRPr="00787448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>1</w:t>
            </w:r>
            <w:r w:rsidRPr="0078744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ulture response defined as only survival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S)</w:t>
            </w:r>
            <w:r w:rsidRPr="0078744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 embryo recovery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R)</w:t>
            </w:r>
            <w:r w:rsidRPr="0078744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787448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>2</w:t>
            </w:r>
            <w:r w:rsidRPr="0078744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mbryo differentiation was only observed after 24h LN; </w:t>
            </w:r>
            <w:r w:rsidRPr="00787448">
              <w:rPr>
                <w:rFonts w:ascii="Times New Roman" w:eastAsia="AdvGulliv-R" w:hAnsi="Times New Roman" w:cs="Times New Roman"/>
                <w:sz w:val="18"/>
                <w:szCs w:val="18"/>
                <w:lang w:val="en-GB"/>
              </w:rPr>
              <w:t>their differentiation ability was completely lost after 4 we</w:t>
            </w:r>
            <w:r>
              <w:rPr>
                <w:rFonts w:ascii="Times New Roman" w:eastAsia="AdvGulliv-R" w:hAnsi="Times New Roman" w:cs="Times New Roman"/>
                <w:sz w:val="18"/>
                <w:szCs w:val="18"/>
                <w:lang w:val="en-GB"/>
              </w:rPr>
              <w:t>eks in LN. Abbreviations: ABA: A</w:t>
            </w:r>
            <w:r w:rsidRPr="00787448">
              <w:rPr>
                <w:rFonts w:ascii="Times New Roman" w:eastAsia="AdvGulliv-R" w:hAnsi="Times New Roman" w:cs="Times New Roman"/>
                <w:sz w:val="18"/>
                <w:szCs w:val="18"/>
                <w:lang w:val="en-GB"/>
              </w:rPr>
              <w:t>bscisic acid;</w:t>
            </w:r>
            <w:r>
              <w:rPr>
                <w:rFonts w:ascii="Times New Roman" w:eastAsia="AdvGulliv-R" w:hAnsi="Times New Roman" w:cs="Times New Roman"/>
                <w:sz w:val="18"/>
                <w:szCs w:val="18"/>
                <w:lang w:val="en-GB"/>
              </w:rPr>
              <w:t xml:space="preserve"> DMSO: </w:t>
            </w:r>
            <w:proofErr w:type="spellStart"/>
            <w:r>
              <w:rPr>
                <w:rFonts w:ascii="Times New Roman" w:eastAsia="AdvGulliv-R" w:hAnsi="Times New Roman" w:cs="Times New Roman"/>
                <w:sz w:val="18"/>
                <w:szCs w:val="18"/>
                <w:lang w:val="en-GB"/>
              </w:rPr>
              <w:t>Dimethylsulphoxide</w:t>
            </w:r>
            <w:proofErr w:type="spellEnd"/>
            <w:r>
              <w:rPr>
                <w:rFonts w:ascii="Times New Roman" w:eastAsia="AdvGulliv-R" w:hAnsi="Times New Roman" w:cs="Times New Roman"/>
                <w:sz w:val="18"/>
                <w:szCs w:val="18"/>
                <w:lang w:val="en-GB"/>
              </w:rPr>
              <w:t xml:space="preserve">; EG: </w:t>
            </w:r>
            <w:proofErr w:type="spellStart"/>
            <w:r>
              <w:rPr>
                <w:rFonts w:ascii="Times New Roman" w:eastAsia="AdvGulliv-R" w:hAnsi="Times New Roman" w:cs="Times New Roman"/>
                <w:sz w:val="18"/>
                <w:szCs w:val="18"/>
                <w:lang w:val="en-GB"/>
              </w:rPr>
              <w:t>E</w:t>
            </w:r>
            <w:r w:rsidRPr="00787448">
              <w:rPr>
                <w:rFonts w:ascii="Times New Roman" w:eastAsia="AdvGulliv-R" w:hAnsi="Times New Roman" w:cs="Times New Roman"/>
                <w:sz w:val="18"/>
                <w:szCs w:val="18"/>
                <w:lang w:val="en-GB"/>
              </w:rPr>
              <w:t>thyleneglycol</w:t>
            </w:r>
            <w:proofErr w:type="spellEnd"/>
            <w:r w:rsidRPr="00787448">
              <w:rPr>
                <w:rFonts w:ascii="Times New Roman" w:eastAsia="AdvGulliv-R" w:hAnsi="Times New Roman" w:cs="Times New Roman"/>
                <w:sz w:val="18"/>
                <w:szCs w:val="18"/>
                <w:lang w:val="en-GB"/>
              </w:rPr>
              <w:t xml:space="preserve">; </w:t>
            </w:r>
            <w:r>
              <w:rPr>
                <w:rFonts w:ascii="Times New Roman" w:eastAsia="AdvGulliv-R" w:hAnsi="Times New Roman" w:cs="Times New Roman"/>
                <w:sz w:val="18"/>
                <w:szCs w:val="18"/>
                <w:lang w:val="en-GB"/>
              </w:rPr>
              <w:t xml:space="preserve">GT: Genetic transformation; </w:t>
            </w:r>
            <w:proofErr w:type="spellStart"/>
            <w:r>
              <w:rPr>
                <w:rFonts w:ascii="Times New Roman" w:eastAsia="AdvGulliv-R" w:hAnsi="Times New Roman" w:cs="Times New Roman"/>
                <w:sz w:val="18"/>
                <w:szCs w:val="18"/>
                <w:lang w:val="en-GB"/>
              </w:rPr>
              <w:t>Glyc</w:t>
            </w:r>
            <w:proofErr w:type="spellEnd"/>
            <w:r>
              <w:rPr>
                <w:rFonts w:ascii="Times New Roman" w:eastAsia="AdvGulliv-R" w:hAnsi="Times New Roman" w:cs="Times New Roman"/>
                <w:sz w:val="18"/>
                <w:szCs w:val="18"/>
                <w:lang w:val="en-GB"/>
              </w:rPr>
              <w:t>: glycerol; LN: Liquid nitrogen; PVS2: P</w:t>
            </w:r>
            <w:r w:rsidRPr="00787448">
              <w:rPr>
                <w:rFonts w:ascii="Times New Roman" w:eastAsia="AdvGulliv-R" w:hAnsi="Times New Roman" w:cs="Times New Roman"/>
                <w:sz w:val="18"/>
                <w:szCs w:val="18"/>
                <w:lang w:val="en-GB"/>
              </w:rPr>
              <w:t>lant vitrification solution 2; R</w:t>
            </w:r>
            <w:r>
              <w:rPr>
                <w:rFonts w:ascii="Times New Roman" w:eastAsia="AdvGulliv-R" w:hAnsi="Times New Roman" w:cs="Times New Roman"/>
                <w:sz w:val="18"/>
                <w:szCs w:val="18"/>
                <w:lang w:val="en-GB"/>
              </w:rPr>
              <w:t>T: R</w:t>
            </w:r>
            <w:r w:rsidRPr="00787448">
              <w:rPr>
                <w:rFonts w:ascii="Times New Roman" w:eastAsia="AdvGulliv-R" w:hAnsi="Times New Roman" w:cs="Times New Roman"/>
                <w:sz w:val="18"/>
                <w:szCs w:val="18"/>
                <w:lang w:val="en-GB"/>
              </w:rPr>
              <w:t xml:space="preserve">oom temperature; SE: </w:t>
            </w:r>
            <w:r>
              <w:rPr>
                <w:rFonts w:ascii="Times New Roman" w:eastAsia="AdvGulliv-R" w:hAnsi="Times New Roman" w:cs="Times New Roman"/>
                <w:sz w:val="18"/>
                <w:szCs w:val="18"/>
                <w:lang w:val="en-GB"/>
              </w:rPr>
              <w:t xml:space="preserve">Somatic embryos; Sorb: Sorbitol; </w:t>
            </w:r>
            <w:proofErr w:type="spellStart"/>
            <w:r>
              <w:rPr>
                <w:rFonts w:ascii="Times New Roman" w:eastAsia="AdvGulliv-R" w:hAnsi="Times New Roman" w:cs="Times New Roman"/>
                <w:sz w:val="18"/>
                <w:szCs w:val="18"/>
                <w:lang w:val="en-GB"/>
              </w:rPr>
              <w:t>Suc</w:t>
            </w:r>
            <w:proofErr w:type="spellEnd"/>
            <w:r>
              <w:rPr>
                <w:rFonts w:ascii="Times New Roman" w:eastAsia="AdvGulliv-R" w:hAnsi="Times New Roman" w:cs="Times New Roman"/>
                <w:sz w:val="18"/>
                <w:szCs w:val="18"/>
                <w:lang w:val="en-GB"/>
              </w:rPr>
              <w:t xml:space="preserve">: Sucrose; WC: Water content; -: </w:t>
            </w:r>
            <w:r w:rsidRPr="00B3155C">
              <w:rPr>
                <w:rFonts w:ascii="Times New Roman" w:eastAsia="AdvGulliv-R" w:hAnsi="Times New Roman" w:cs="Times New Roman"/>
                <w:sz w:val="18"/>
                <w:szCs w:val="18"/>
                <w:lang w:val="en-GB"/>
              </w:rPr>
              <w:t>Not applied</w:t>
            </w:r>
            <w:r>
              <w:rPr>
                <w:rFonts w:ascii="Times New Roman" w:eastAsia="AdvGulliv-R" w:hAnsi="Times New Roman" w:cs="Times New Roman"/>
                <w:sz w:val="18"/>
                <w:szCs w:val="18"/>
                <w:lang w:val="en-GB"/>
              </w:rPr>
              <w:t>; --: Not mentioned</w:t>
            </w:r>
            <w:r w:rsidRPr="00787448">
              <w:rPr>
                <w:rFonts w:ascii="Times New Roman" w:eastAsia="AdvGulliv-R" w:hAnsi="Times New Roman" w:cs="Times New Roman"/>
                <w:sz w:val="18"/>
                <w:szCs w:val="18"/>
                <w:lang w:val="en-GB"/>
              </w:rPr>
              <w:t>.</w:t>
            </w:r>
          </w:p>
          <w:p w14:paraId="0FDEA50A" w14:textId="77777777" w:rsidR="0011028E" w:rsidRPr="00A5753D" w:rsidRDefault="0011028E" w:rsidP="00052933">
            <w:pPr>
              <w:ind w:firstLine="0"/>
              <w:rPr>
                <w:rFonts w:ascii="Palatino Linotype" w:hAnsi="Palatino Linotype" w:cs="Times New Roman"/>
                <w:sz w:val="18"/>
                <w:szCs w:val="18"/>
                <w:lang w:val="en-GB"/>
              </w:rPr>
            </w:pPr>
          </w:p>
        </w:tc>
      </w:tr>
    </w:tbl>
    <w:p w14:paraId="7EEA0F9F" w14:textId="77777777" w:rsidR="00146852" w:rsidRPr="003F78B8" w:rsidRDefault="00146852" w:rsidP="009E193F">
      <w:pPr>
        <w:pStyle w:val="Prrafodelista"/>
        <w:ind w:left="121" w:right="786" w:firstLine="0"/>
        <w:rPr>
          <w:rFonts w:ascii="Times New Roman" w:eastAsia="AdvGulliv-R" w:hAnsi="Times New Roman" w:cs="Times New Roman"/>
          <w:sz w:val="18"/>
          <w:szCs w:val="18"/>
          <w:lang w:val="en-US"/>
        </w:rPr>
      </w:pPr>
    </w:p>
    <w:sectPr w:rsidR="00146852" w:rsidRPr="003F78B8" w:rsidSect="00A5753D">
      <w:head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C6013A" w14:textId="77777777" w:rsidR="005243D9" w:rsidRDefault="005243D9" w:rsidP="00EF4937">
      <w:r>
        <w:separator/>
      </w:r>
    </w:p>
  </w:endnote>
  <w:endnote w:type="continuationSeparator" w:id="0">
    <w:p w14:paraId="34EC24BB" w14:textId="77777777" w:rsidR="005243D9" w:rsidRDefault="005243D9" w:rsidP="00EF49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Gulliv-R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FBCB6DA" w14:textId="77777777" w:rsidR="005243D9" w:rsidRDefault="005243D9" w:rsidP="00EF4937">
      <w:r>
        <w:separator/>
      </w:r>
    </w:p>
  </w:footnote>
  <w:footnote w:type="continuationSeparator" w:id="0">
    <w:p w14:paraId="2D94AA5E" w14:textId="77777777" w:rsidR="005243D9" w:rsidRDefault="005243D9" w:rsidP="00EF493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A8A22E" w14:textId="77777777" w:rsidR="000D17F6" w:rsidRDefault="000D17F6">
    <w:pPr>
      <w:pStyle w:val="Encabezado"/>
    </w:pPr>
    <w:r>
      <w:rPr>
        <w:noProof/>
        <w:lang w:eastAsia="es-ES"/>
      </w:rPr>
      <w:drawing>
        <wp:inline distT="0" distB="0" distL="0" distR="0" wp14:anchorId="73F4F2AF" wp14:editId="170F182A">
          <wp:extent cx="1382395" cy="496570"/>
          <wp:effectExtent l="0" t="0" r="8255" b="0"/>
          <wp:docPr id="7" name="Picture 7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657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14:paraId="6162B1CD" w14:textId="77777777" w:rsidR="000D17F6" w:rsidRDefault="000D17F6">
    <w:pPr>
      <w:pStyle w:val="Encabezado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096C30"/>
    <w:multiLevelType w:val="hybridMultilevel"/>
    <w:tmpl w:val="D37005D0"/>
    <w:lvl w:ilvl="0" w:tplc="F3D4A9A0">
      <w:start w:val="81"/>
      <w:numFmt w:val="bullet"/>
      <w:lvlText w:val=""/>
      <w:lvlJc w:val="left"/>
      <w:pPr>
        <w:ind w:left="121" w:hanging="360"/>
      </w:pPr>
      <w:rPr>
        <w:rFonts w:ascii="Symbol" w:eastAsiaTheme="minorHAnsi" w:hAnsi="Symbol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841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561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281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001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721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441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161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5881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68C1"/>
    <w:rsid w:val="00012E6D"/>
    <w:rsid w:val="00041A73"/>
    <w:rsid w:val="00052933"/>
    <w:rsid w:val="000639A2"/>
    <w:rsid w:val="000D17F6"/>
    <w:rsid w:val="000F00C0"/>
    <w:rsid w:val="001044D3"/>
    <w:rsid w:val="0011028E"/>
    <w:rsid w:val="00113C33"/>
    <w:rsid w:val="0014150A"/>
    <w:rsid w:val="00146852"/>
    <w:rsid w:val="001712EC"/>
    <w:rsid w:val="00174A80"/>
    <w:rsid w:val="00185F26"/>
    <w:rsid w:val="00193981"/>
    <w:rsid w:val="001A1463"/>
    <w:rsid w:val="001A3F42"/>
    <w:rsid w:val="001B0B66"/>
    <w:rsid w:val="001E5500"/>
    <w:rsid w:val="001E5C76"/>
    <w:rsid w:val="001E77DE"/>
    <w:rsid w:val="001F723F"/>
    <w:rsid w:val="00205CF0"/>
    <w:rsid w:val="00232CFF"/>
    <w:rsid w:val="00236ED7"/>
    <w:rsid w:val="002436C8"/>
    <w:rsid w:val="00244154"/>
    <w:rsid w:val="00263703"/>
    <w:rsid w:val="002718F5"/>
    <w:rsid w:val="002759B3"/>
    <w:rsid w:val="00287E08"/>
    <w:rsid w:val="002C632D"/>
    <w:rsid w:val="002D2E60"/>
    <w:rsid w:val="002D68C1"/>
    <w:rsid w:val="002F57CC"/>
    <w:rsid w:val="002F592E"/>
    <w:rsid w:val="003141F7"/>
    <w:rsid w:val="003203F0"/>
    <w:rsid w:val="0032294C"/>
    <w:rsid w:val="00331A34"/>
    <w:rsid w:val="00331EB8"/>
    <w:rsid w:val="00345883"/>
    <w:rsid w:val="00350EAD"/>
    <w:rsid w:val="0036617D"/>
    <w:rsid w:val="003A4275"/>
    <w:rsid w:val="003B7A60"/>
    <w:rsid w:val="003D0416"/>
    <w:rsid w:val="003F082D"/>
    <w:rsid w:val="003F78B8"/>
    <w:rsid w:val="00427C64"/>
    <w:rsid w:val="0049716D"/>
    <w:rsid w:val="004C5678"/>
    <w:rsid w:val="004E07F0"/>
    <w:rsid w:val="004E66D6"/>
    <w:rsid w:val="004F4843"/>
    <w:rsid w:val="00500270"/>
    <w:rsid w:val="00511AEC"/>
    <w:rsid w:val="005243D9"/>
    <w:rsid w:val="00524913"/>
    <w:rsid w:val="00534267"/>
    <w:rsid w:val="00534C59"/>
    <w:rsid w:val="005368F6"/>
    <w:rsid w:val="00552CAD"/>
    <w:rsid w:val="00554A0B"/>
    <w:rsid w:val="005658F5"/>
    <w:rsid w:val="00574220"/>
    <w:rsid w:val="005835AF"/>
    <w:rsid w:val="00585943"/>
    <w:rsid w:val="005935FA"/>
    <w:rsid w:val="005B5294"/>
    <w:rsid w:val="005F73B2"/>
    <w:rsid w:val="00617691"/>
    <w:rsid w:val="00627BCE"/>
    <w:rsid w:val="00632E8F"/>
    <w:rsid w:val="006519E4"/>
    <w:rsid w:val="006B5866"/>
    <w:rsid w:val="006C3FA5"/>
    <w:rsid w:val="006C4CFA"/>
    <w:rsid w:val="006E0832"/>
    <w:rsid w:val="00713483"/>
    <w:rsid w:val="00787448"/>
    <w:rsid w:val="007951F2"/>
    <w:rsid w:val="007D716F"/>
    <w:rsid w:val="00804464"/>
    <w:rsid w:val="00877E0E"/>
    <w:rsid w:val="008B1903"/>
    <w:rsid w:val="008C005F"/>
    <w:rsid w:val="008D421E"/>
    <w:rsid w:val="008E3026"/>
    <w:rsid w:val="009019A8"/>
    <w:rsid w:val="00902C20"/>
    <w:rsid w:val="00912165"/>
    <w:rsid w:val="009206FA"/>
    <w:rsid w:val="00946926"/>
    <w:rsid w:val="009A3C98"/>
    <w:rsid w:val="009A7F43"/>
    <w:rsid w:val="009E193F"/>
    <w:rsid w:val="00A07222"/>
    <w:rsid w:val="00A151F1"/>
    <w:rsid w:val="00A2675A"/>
    <w:rsid w:val="00A40D4C"/>
    <w:rsid w:val="00A42727"/>
    <w:rsid w:val="00A51CB6"/>
    <w:rsid w:val="00A5463C"/>
    <w:rsid w:val="00A5753D"/>
    <w:rsid w:val="00A6675B"/>
    <w:rsid w:val="00A85161"/>
    <w:rsid w:val="00A94431"/>
    <w:rsid w:val="00A977CA"/>
    <w:rsid w:val="00AA1B44"/>
    <w:rsid w:val="00AD2B64"/>
    <w:rsid w:val="00AD401C"/>
    <w:rsid w:val="00AF16D3"/>
    <w:rsid w:val="00B13EE4"/>
    <w:rsid w:val="00B31D1A"/>
    <w:rsid w:val="00B3237E"/>
    <w:rsid w:val="00B62D3D"/>
    <w:rsid w:val="00B84223"/>
    <w:rsid w:val="00B9278C"/>
    <w:rsid w:val="00BA3A2C"/>
    <w:rsid w:val="00BA6DFF"/>
    <w:rsid w:val="00BE5728"/>
    <w:rsid w:val="00BF0715"/>
    <w:rsid w:val="00C02CF9"/>
    <w:rsid w:val="00C22570"/>
    <w:rsid w:val="00C2389F"/>
    <w:rsid w:val="00C2521F"/>
    <w:rsid w:val="00C55BEB"/>
    <w:rsid w:val="00C56DB1"/>
    <w:rsid w:val="00C6588C"/>
    <w:rsid w:val="00C72E21"/>
    <w:rsid w:val="00C86811"/>
    <w:rsid w:val="00CA5B52"/>
    <w:rsid w:val="00CC07D9"/>
    <w:rsid w:val="00CD079D"/>
    <w:rsid w:val="00CF205C"/>
    <w:rsid w:val="00D433A7"/>
    <w:rsid w:val="00D455CA"/>
    <w:rsid w:val="00D7163E"/>
    <w:rsid w:val="00D826DA"/>
    <w:rsid w:val="00D85540"/>
    <w:rsid w:val="00D872DD"/>
    <w:rsid w:val="00D918DF"/>
    <w:rsid w:val="00D94527"/>
    <w:rsid w:val="00DB0885"/>
    <w:rsid w:val="00DB5615"/>
    <w:rsid w:val="00DC2612"/>
    <w:rsid w:val="00DF2B93"/>
    <w:rsid w:val="00E115BB"/>
    <w:rsid w:val="00E354B2"/>
    <w:rsid w:val="00E415AE"/>
    <w:rsid w:val="00E802B3"/>
    <w:rsid w:val="00E802D4"/>
    <w:rsid w:val="00EA5EB0"/>
    <w:rsid w:val="00EB46D9"/>
    <w:rsid w:val="00EB76FC"/>
    <w:rsid w:val="00EC41B7"/>
    <w:rsid w:val="00EE1CFC"/>
    <w:rsid w:val="00EF4937"/>
    <w:rsid w:val="00EF62B9"/>
    <w:rsid w:val="00F137FC"/>
    <w:rsid w:val="00F30A13"/>
    <w:rsid w:val="00F42F0C"/>
    <w:rsid w:val="00F85241"/>
    <w:rsid w:val="00FA60B7"/>
    <w:rsid w:val="00FF692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F872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ind w:hanging="284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37F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2D68C1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Prrafodelista">
    <w:name w:val="List Paragraph"/>
    <w:basedOn w:val="Normal"/>
    <w:uiPriority w:val="34"/>
    <w:qFormat/>
    <w:rsid w:val="000639A2"/>
    <w:pPr>
      <w:ind w:left="720"/>
      <w:contextualSpacing/>
    </w:pPr>
  </w:style>
  <w:style w:type="paragraph" w:styleId="Epgrafe">
    <w:name w:val="caption"/>
    <w:basedOn w:val="Normal"/>
    <w:next w:val="Normal"/>
    <w:uiPriority w:val="35"/>
    <w:unhideWhenUsed/>
    <w:qFormat/>
    <w:rsid w:val="00EF62B9"/>
    <w:pPr>
      <w:spacing w:after="200"/>
    </w:pPr>
    <w:rPr>
      <w:b/>
      <w:bCs/>
      <w:color w:val="4F81BD" w:themeColor="accent1"/>
      <w:sz w:val="18"/>
      <w:szCs w:val="18"/>
    </w:rPr>
  </w:style>
  <w:style w:type="character" w:styleId="Textodelmarcadordeposicin">
    <w:name w:val="Placeholder Text"/>
    <w:basedOn w:val="Fuentedeprrafopredeter"/>
    <w:uiPriority w:val="99"/>
    <w:semiHidden/>
    <w:rsid w:val="00574220"/>
    <w:rPr>
      <w:color w:val="808080"/>
    </w:rPr>
  </w:style>
  <w:style w:type="character" w:styleId="Refdecomentario">
    <w:name w:val="annotation reference"/>
    <w:basedOn w:val="Fuentedeprrafopredeter"/>
    <w:uiPriority w:val="99"/>
    <w:semiHidden/>
    <w:unhideWhenUsed/>
    <w:rsid w:val="00D8554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85540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85540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8554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85540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85540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85540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EF4937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EF4937"/>
  </w:style>
  <w:style w:type="paragraph" w:styleId="Piedepgina">
    <w:name w:val="footer"/>
    <w:basedOn w:val="Normal"/>
    <w:link w:val="PiedepginaCar"/>
    <w:uiPriority w:val="99"/>
    <w:unhideWhenUsed/>
    <w:rsid w:val="00EF4937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EF493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ind w:hanging="284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37F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2D68C1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Prrafodelista">
    <w:name w:val="List Paragraph"/>
    <w:basedOn w:val="Normal"/>
    <w:uiPriority w:val="34"/>
    <w:qFormat/>
    <w:rsid w:val="000639A2"/>
    <w:pPr>
      <w:ind w:left="720"/>
      <w:contextualSpacing/>
    </w:pPr>
  </w:style>
  <w:style w:type="paragraph" w:styleId="Epgrafe">
    <w:name w:val="caption"/>
    <w:basedOn w:val="Normal"/>
    <w:next w:val="Normal"/>
    <w:uiPriority w:val="35"/>
    <w:unhideWhenUsed/>
    <w:qFormat/>
    <w:rsid w:val="00EF62B9"/>
    <w:pPr>
      <w:spacing w:after="200"/>
    </w:pPr>
    <w:rPr>
      <w:b/>
      <w:bCs/>
      <w:color w:val="4F81BD" w:themeColor="accent1"/>
      <w:sz w:val="18"/>
      <w:szCs w:val="18"/>
    </w:rPr>
  </w:style>
  <w:style w:type="character" w:styleId="Textodelmarcadordeposicin">
    <w:name w:val="Placeholder Text"/>
    <w:basedOn w:val="Fuentedeprrafopredeter"/>
    <w:uiPriority w:val="99"/>
    <w:semiHidden/>
    <w:rsid w:val="00574220"/>
    <w:rPr>
      <w:color w:val="808080"/>
    </w:rPr>
  </w:style>
  <w:style w:type="character" w:styleId="Refdecomentario">
    <w:name w:val="annotation reference"/>
    <w:basedOn w:val="Fuentedeprrafopredeter"/>
    <w:uiPriority w:val="99"/>
    <w:semiHidden/>
    <w:unhideWhenUsed/>
    <w:rsid w:val="00D8554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85540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85540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8554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85540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85540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85540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EF4937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EF4937"/>
  </w:style>
  <w:style w:type="paragraph" w:styleId="Piedepgina">
    <w:name w:val="footer"/>
    <w:basedOn w:val="Normal"/>
    <w:link w:val="PiedepginaCar"/>
    <w:uiPriority w:val="99"/>
    <w:unhideWhenUsed/>
    <w:rsid w:val="00EF4937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EF49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0</TotalTime>
  <Pages>3</Pages>
  <Words>984</Words>
  <Characters>5412</Characters>
  <Application>Microsoft Office Word</Application>
  <DocSecurity>0</DocSecurity>
  <Lines>45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</dc:creator>
  <cp:keywords/>
  <dc:description/>
  <cp:lastModifiedBy>M. ELENA CORREDOIRA CASTRO</cp:lastModifiedBy>
  <cp:revision>32</cp:revision>
  <cp:lastPrinted>2016-07-20T12:40:00Z</cp:lastPrinted>
  <dcterms:created xsi:type="dcterms:W3CDTF">2023-09-23T17:02:00Z</dcterms:created>
  <dcterms:modified xsi:type="dcterms:W3CDTF">2023-12-14T17:37:00Z</dcterms:modified>
</cp:coreProperties>
</file>